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4455" w14:textId="7148DF71" w:rsidR="009163B7" w:rsidRDefault="389080A9" w:rsidP="3FFFD5EF">
      <w:r w:rsidRPr="6BADE23C">
        <w:rPr>
          <w:b/>
          <w:bCs/>
        </w:rPr>
        <w:t xml:space="preserve">Supplementary </w:t>
      </w:r>
      <w:r w:rsidR="5CA4DD38" w:rsidRPr="6BADE23C">
        <w:rPr>
          <w:b/>
          <w:bCs/>
        </w:rPr>
        <w:t xml:space="preserve">Table </w:t>
      </w:r>
      <w:r w:rsidR="1C46CF61" w:rsidRPr="6BADE23C">
        <w:rPr>
          <w:b/>
          <w:bCs/>
        </w:rPr>
        <w:t>4</w:t>
      </w:r>
      <w:r w:rsidR="1119CCD5" w:rsidRPr="6BADE23C">
        <w:rPr>
          <w:b/>
          <w:bCs/>
        </w:rPr>
        <w:t>:</w:t>
      </w:r>
      <w:r w:rsidR="5CA4DD38">
        <w:t xml:space="preserve"> </w:t>
      </w:r>
      <w:r w:rsidR="0D1B7C1F" w:rsidRPr="6BADE23C">
        <w:rPr>
          <w:b/>
          <w:bCs/>
        </w:rPr>
        <w:t xml:space="preserve">Comparison of </w:t>
      </w:r>
      <w:r w:rsidR="08C5941C" w:rsidRPr="6BADE23C">
        <w:rPr>
          <w:b/>
          <w:bCs/>
        </w:rPr>
        <w:t xml:space="preserve">VR-Omics </w:t>
      </w:r>
      <w:r w:rsidR="3BE18D4D" w:rsidRPr="6BADE23C">
        <w:rPr>
          <w:b/>
          <w:bCs/>
        </w:rPr>
        <w:t xml:space="preserve">with </w:t>
      </w:r>
      <w:r w:rsidR="284B1706" w:rsidRPr="6BADE23C">
        <w:rPr>
          <w:b/>
          <w:bCs/>
        </w:rPr>
        <w:t xml:space="preserve">commonly used </w:t>
      </w:r>
      <w:proofErr w:type="spellStart"/>
      <w:r w:rsidR="1F3E5BF5" w:rsidRPr="6BADE23C">
        <w:rPr>
          <w:b/>
          <w:bCs/>
        </w:rPr>
        <w:t>visuali</w:t>
      </w:r>
      <w:r w:rsidR="31918DA1" w:rsidRPr="6BADE23C">
        <w:rPr>
          <w:b/>
          <w:bCs/>
        </w:rPr>
        <w:t>s</w:t>
      </w:r>
      <w:r w:rsidR="1F3E5BF5" w:rsidRPr="6BADE23C">
        <w:rPr>
          <w:b/>
          <w:bCs/>
        </w:rPr>
        <w:t>ation</w:t>
      </w:r>
      <w:proofErr w:type="spellEnd"/>
      <w:r w:rsidR="1F3E5BF5" w:rsidRPr="6BADE23C">
        <w:rPr>
          <w:b/>
          <w:bCs/>
        </w:rPr>
        <w:t xml:space="preserve"> </w:t>
      </w:r>
      <w:r w:rsidR="3BE18D4D" w:rsidRPr="6BADE23C">
        <w:rPr>
          <w:b/>
          <w:bCs/>
        </w:rPr>
        <w:t xml:space="preserve">tools for each </w:t>
      </w:r>
      <w:r w:rsidR="61568035" w:rsidRPr="6BADE23C">
        <w:rPr>
          <w:b/>
          <w:bCs/>
        </w:rPr>
        <w:t>of the</w:t>
      </w:r>
      <w:r w:rsidR="24DBF122" w:rsidRPr="6BADE23C">
        <w:rPr>
          <w:b/>
          <w:bCs/>
        </w:rPr>
        <w:t xml:space="preserve"> </w:t>
      </w:r>
      <w:r w:rsidR="529C8825" w:rsidRPr="6BADE23C">
        <w:rPr>
          <w:b/>
          <w:bCs/>
        </w:rPr>
        <w:t>SRT methods</w:t>
      </w:r>
      <w:r w:rsidR="284B1706" w:rsidRPr="6BADE23C">
        <w:rPr>
          <w:b/>
          <w:bCs/>
        </w:rPr>
        <w:t xml:space="preserve"> supported by VR-Omics</w:t>
      </w:r>
      <w:r w:rsidR="529C8825" w:rsidRPr="6BADE23C">
        <w:rPr>
          <w:b/>
          <w:bCs/>
        </w:rPr>
        <w:t>.</w:t>
      </w:r>
      <w:r w:rsidR="4B0C7662" w:rsidRPr="6BADE23C">
        <w:rPr>
          <w:b/>
          <w:bCs/>
        </w:rPr>
        <w:t xml:space="preserve"> </w:t>
      </w:r>
      <w:r w:rsidR="4B0C7662">
        <w:t xml:space="preserve">The features described in this table </w:t>
      </w:r>
      <w:r w:rsidR="1A87A5C5">
        <w:t xml:space="preserve">show the overall capability of VR-Omics compared to the tools that are available to </w:t>
      </w:r>
      <w:proofErr w:type="spellStart"/>
      <w:r w:rsidR="1A87A5C5">
        <w:t>visualise</w:t>
      </w:r>
      <w:proofErr w:type="spellEnd"/>
      <w:r w:rsidR="1A87A5C5">
        <w:t xml:space="preserve"> and explore SRT data. </w:t>
      </w:r>
    </w:p>
    <w:p w14:paraId="4135CB6F" w14:textId="77777777" w:rsidR="00B726BD" w:rsidRDefault="00B726BD" w:rsidP="3FFFD5EF"/>
    <w:tbl>
      <w:tblPr>
        <w:tblStyle w:val="TableGrid"/>
        <w:tblW w:w="13814" w:type="dxa"/>
        <w:tblInd w:w="-851" w:type="dxa"/>
        <w:tblLayout w:type="fixed"/>
        <w:tblLook w:val="06A0" w:firstRow="1" w:lastRow="0" w:firstColumn="1" w:lastColumn="0" w:noHBand="1" w:noVBand="1"/>
      </w:tblPr>
      <w:tblGrid>
        <w:gridCol w:w="2666"/>
        <w:gridCol w:w="728"/>
        <w:gridCol w:w="848"/>
        <w:gridCol w:w="969"/>
        <w:gridCol w:w="1091"/>
        <w:gridCol w:w="1091"/>
        <w:gridCol w:w="969"/>
        <w:gridCol w:w="1143"/>
        <w:gridCol w:w="1401"/>
        <w:gridCol w:w="1454"/>
        <w:gridCol w:w="1454"/>
      </w:tblGrid>
      <w:tr w:rsidR="00E023C4" w:rsidRPr="006817FC" w14:paraId="5FA82D97" w14:textId="23AF1056" w:rsidTr="78945C1B">
        <w:trPr>
          <w:trHeight w:val="1071"/>
        </w:trPr>
        <w:tc>
          <w:tcPr>
            <w:tcW w:w="2666" w:type="dxa"/>
            <w:tcBorders>
              <w:top w:val="nil"/>
              <w:left w:val="nil"/>
            </w:tcBorders>
          </w:tcPr>
          <w:p w14:paraId="7E01B17C" w14:textId="49754DEE" w:rsidR="0064608D" w:rsidRPr="005553BB" w:rsidRDefault="0064608D" w:rsidP="3FFFD5EF">
            <w:pPr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4472C4" w:themeFill="accent1"/>
          </w:tcPr>
          <w:p w14:paraId="1F2910D7" w14:textId="6E4B5945" w:rsidR="0064608D" w:rsidRPr="00BF7CF7" w:rsidRDefault="233507EE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72BDA9A6">
              <w:rPr>
                <w:b/>
                <w:bCs/>
                <w:color w:val="FFFFFF" w:themeColor="background1"/>
              </w:rPr>
              <w:t>VR-Omics</w:t>
            </w:r>
          </w:p>
        </w:tc>
        <w:tc>
          <w:tcPr>
            <w:tcW w:w="848" w:type="dxa"/>
            <w:shd w:val="clear" w:color="auto" w:fill="4472C4" w:themeFill="accent1"/>
          </w:tcPr>
          <w:p w14:paraId="575E738E" w14:textId="11CC80D6" w:rsidR="0064608D" w:rsidRPr="00BF7CF7" w:rsidRDefault="0064608D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6BADE23C">
              <w:rPr>
                <w:b/>
                <w:bCs/>
                <w:color w:val="FFFFFF" w:themeColor="background1"/>
              </w:rPr>
              <w:t>Loupe Browser (Visium)</w:t>
            </w:r>
          </w:p>
        </w:tc>
        <w:tc>
          <w:tcPr>
            <w:tcW w:w="969" w:type="dxa"/>
            <w:shd w:val="clear" w:color="auto" w:fill="4472C4" w:themeFill="accent1"/>
          </w:tcPr>
          <w:p w14:paraId="6F1F5A12" w14:textId="77777777" w:rsidR="00043520" w:rsidRDefault="0064608D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00BF7CF7">
              <w:rPr>
                <w:b/>
                <w:bCs/>
                <w:color w:val="FFFFFF" w:themeColor="background1"/>
              </w:rPr>
              <w:t xml:space="preserve">Xenium Desktop-Explorer </w:t>
            </w:r>
          </w:p>
          <w:p w14:paraId="66B32D6A" w14:textId="10001B2D" w:rsidR="0064608D" w:rsidRPr="00BF7CF7" w:rsidRDefault="0064608D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00BF7CF7">
              <w:rPr>
                <w:b/>
                <w:bCs/>
                <w:color w:val="FFFFFF" w:themeColor="background1"/>
              </w:rPr>
              <w:t>(Xenium)</w:t>
            </w:r>
          </w:p>
        </w:tc>
        <w:tc>
          <w:tcPr>
            <w:tcW w:w="1091" w:type="dxa"/>
            <w:shd w:val="clear" w:color="auto" w:fill="4472C4" w:themeFill="accent1"/>
          </w:tcPr>
          <w:p w14:paraId="4F589EC5" w14:textId="77777777" w:rsidR="00043520" w:rsidRDefault="233507EE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72BDA9A6">
              <w:rPr>
                <w:b/>
                <w:bCs/>
                <w:color w:val="FFFFFF" w:themeColor="background1"/>
              </w:rPr>
              <w:t>MERSCOPE Web-</w:t>
            </w:r>
            <w:proofErr w:type="spellStart"/>
            <w:r w:rsidRPr="72BDA9A6">
              <w:rPr>
                <w:b/>
                <w:bCs/>
                <w:color w:val="FFFFFF" w:themeColor="background1"/>
              </w:rPr>
              <w:t>Vi</w:t>
            </w:r>
            <w:r w:rsidR="0631EBE7" w:rsidRPr="72BDA9A6">
              <w:rPr>
                <w:b/>
                <w:bCs/>
                <w:color w:val="FFFFFF" w:themeColor="background1"/>
              </w:rPr>
              <w:t>z</w:t>
            </w:r>
            <w:r w:rsidRPr="72BDA9A6">
              <w:rPr>
                <w:b/>
                <w:bCs/>
                <w:color w:val="FFFFFF" w:themeColor="background1"/>
              </w:rPr>
              <w:t>ualizer</w:t>
            </w:r>
            <w:proofErr w:type="spellEnd"/>
            <w:r w:rsidRPr="72BDA9A6">
              <w:rPr>
                <w:b/>
                <w:bCs/>
                <w:color w:val="FFFFFF" w:themeColor="background1"/>
              </w:rPr>
              <w:t xml:space="preserve"> </w:t>
            </w:r>
          </w:p>
          <w:p w14:paraId="448D16B7" w14:textId="20CF64BE" w:rsidR="0064608D" w:rsidRPr="00BF7CF7" w:rsidRDefault="0064608D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00BF7CF7">
              <w:rPr>
                <w:b/>
                <w:bCs/>
                <w:color w:val="FFFFFF" w:themeColor="background1"/>
              </w:rPr>
              <w:t>(MERFISH)</w:t>
            </w:r>
          </w:p>
        </w:tc>
        <w:tc>
          <w:tcPr>
            <w:tcW w:w="1091" w:type="dxa"/>
            <w:shd w:val="clear" w:color="auto" w:fill="4472C4" w:themeFill="accent1"/>
          </w:tcPr>
          <w:p w14:paraId="0E1280A6" w14:textId="001458FA" w:rsidR="0064608D" w:rsidRPr="00BF7CF7" w:rsidRDefault="0064608D" w:rsidP="00BF7CF7">
            <w:pPr>
              <w:jc w:val="center"/>
              <w:rPr>
                <w:b/>
                <w:bCs/>
                <w:color w:val="FFFFFF" w:themeColor="background1"/>
              </w:rPr>
            </w:pPr>
            <w:r w:rsidRPr="00BF7CF7">
              <w:rPr>
                <w:b/>
                <w:bCs/>
                <w:color w:val="FFFFFF" w:themeColor="background1"/>
              </w:rPr>
              <w:t>SO</w:t>
            </w:r>
            <w:r w:rsidR="00662FD0" w:rsidRPr="00BF7CF7">
              <w:rPr>
                <w:b/>
                <w:bCs/>
                <w:color w:val="FFFFFF" w:themeColor="background1"/>
              </w:rPr>
              <w:t>DB</w:t>
            </w:r>
          </w:p>
        </w:tc>
        <w:tc>
          <w:tcPr>
            <w:tcW w:w="969" w:type="dxa"/>
            <w:shd w:val="clear" w:color="auto" w:fill="4472C4" w:themeFill="accent1"/>
          </w:tcPr>
          <w:p w14:paraId="073FA8C7" w14:textId="143E7A43" w:rsidR="48F68FE8" w:rsidRDefault="48F68FE8" w:rsidP="65D8348F">
            <w:pPr>
              <w:jc w:val="center"/>
              <w:rPr>
                <w:b/>
                <w:bCs/>
                <w:color w:val="FFFFFF" w:themeColor="background1"/>
              </w:rPr>
            </w:pPr>
            <w:r w:rsidRPr="65D8348F">
              <w:rPr>
                <w:b/>
                <w:bCs/>
                <w:color w:val="FFFFFF" w:themeColor="background1"/>
              </w:rPr>
              <w:t>VT3D</w:t>
            </w:r>
          </w:p>
        </w:tc>
        <w:tc>
          <w:tcPr>
            <w:tcW w:w="1143" w:type="dxa"/>
            <w:shd w:val="clear" w:color="auto" w:fill="4472C4" w:themeFill="accent1"/>
          </w:tcPr>
          <w:p w14:paraId="0D723257" w14:textId="5E03916F" w:rsidR="48F68FE8" w:rsidRDefault="48F68FE8" w:rsidP="65D8348F">
            <w:pPr>
              <w:jc w:val="center"/>
              <w:rPr>
                <w:b/>
                <w:bCs/>
                <w:color w:val="FFFFFF" w:themeColor="background1"/>
              </w:rPr>
            </w:pPr>
            <w:proofErr w:type="spellStart"/>
            <w:r w:rsidRPr="65D8348F">
              <w:rPr>
                <w:b/>
                <w:bCs/>
                <w:color w:val="FFFFFF" w:themeColor="background1"/>
              </w:rPr>
              <w:t>Spateo</w:t>
            </w:r>
            <w:proofErr w:type="spellEnd"/>
          </w:p>
        </w:tc>
        <w:tc>
          <w:tcPr>
            <w:tcW w:w="1401" w:type="dxa"/>
            <w:shd w:val="clear" w:color="auto" w:fill="4472C4" w:themeFill="accent1"/>
          </w:tcPr>
          <w:p w14:paraId="08DE9B52" w14:textId="45EEF6B6" w:rsidR="1732F5ED" w:rsidRDefault="582CC91A" w:rsidP="65D8348F">
            <w:pPr>
              <w:jc w:val="center"/>
              <w:rPr>
                <w:b/>
                <w:bCs/>
                <w:color w:val="FFFFFF" w:themeColor="background1"/>
              </w:rPr>
            </w:pPr>
            <w:r w:rsidRPr="72BDA9A6">
              <w:rPr>
                <w:b/>
                <w:bCs/>
                <w:color w:val="FFFFFF" w:themeColor="background1"/>
              </w:rPr>
              <w:t>Stitch3D</w:t>
            </w:r>
          </w:p>
        </w:tc>
        <w:tc>
          <w:tcPr>
            <w:tcW w:w="1454" w:type="dxa"/>
            <w:shd w:val="clear" w:color="auto" w:fill="4472C4" w:themeFill="accent1"/>
          </w:tcPr>
          <w:p w14:paraId="492300E6" w14:textId="12832DC5" w:rsidR="353BE23A" w:rsidRDefault="353BE23A" w:rsidP="72BDA9A6">
            <w:pPr>
              <w:jc w:val="center"/>
              <w:rPr>
                <w:b/>
                <w:bCs/>
                <w:color w:val="FFFFFF" w:themeColor="background1"/>
              </w:rPr>
            </w:pPr>
            <w:proofErr w:type="spellStart"/>
            <w:r w:rsidRPr="72BDA9A6">
              <w:rPr>
                <w:b/>
                <w:bCs/>
                <w:color w:val="FFFFFF" w:themeColor="background1"/>
              </w:rPr>
              <w:t>Spacemake</w:t>
            </w:r>
            <w:proofErr w:type="spellEnd"/>
          </w:p>
        </w:tc>
        <w:tc>
          <w:tcPr>
            <w:tcW w:w="1454" w:type="dxa"/>
            <w:shd w:val="clear" w:color="auto" w:fill="4472C4" w:themeFill="accent1"/>
          </w:tcPr>
          <w:p w14:paraId="74091A97" w14:textId="54506912" w:rsidR="69AA8EB6" w:rsidRDefault="69AA8EB6" w:rsidP="4FCEE8EA">
            <w:pPr>
              <w:jc w:val="center"/>
              <w:rPr>
                <w:b/>
                <w:bCs/>
                <w:color w:val="FFFFFF" w:themeColor="background1"/>
              </w:rPr>
            </w:pPr>
            <w:proofErr w:type="spellStart"/>
            <w:r w:rsidRPr="4FCEE8EA">
              <w:rPr>
                <w:b/>
                <w:bCs/>
                <w:color w:val="FFFFFF" w:themeColor="background1"/>
              </w:rPr>
              <w:t>StereoMap</w:t>
            </w:r>
            <w:proofErr w:type="spellEnd"/>
          </w:p>
        </w:tc>
      </w:tr>
      <w:tr w:rsidR="00C81ED0" w:rsidRPr="000449DB" w14:paraId="453881B0" w14:textId="77777777" w:rsidTr="00116073">
        <w:trPr>
          <w:trHeight w:val="501"/>
        </w:trPr>
        <w:tc>
          <w:tcPr>
            <w:tcW w:w="7393" w:type="dxa"/>
            <w:gridSpan w:val="6"/>
            <w:shd w:val="clear" w:color="auto" w:fill="E7E6E6" w:themeFill="background2"/>
          </w:tcPr>
          <w:p w14:paraId="15144219" w14:textId="2DAF8E68" w:rsidR="00C81ED0" w:rsidRPr="000449DB" w:rsidRDefault="00C81ED0" w:rsidP="3FFFD5EF">
            <w:pPr>
              <w:rPr>
                <w:b/>
                <w:bCs/>
              </w:rPr>
            </w:pPr>
            <w:r>
              <w:rPr>
                <w:b/>
                <w:bCs/>
              </w:rPr>
              <w:t>Analysis options</w:t>
            </w:r>
          </w:p>
        </w:tc>
        <w:tc>
          <w:tcPr>
            <w:tcW w:w="969" w:type="dxa"/>
            <w:shd w:val="clear" w:color="auto" w:fill="E7E6E6" w:themeFill="background2"/>
          </w:tcPr>
          <w:p w14:paraId="5EA012BE" w14:textId="248CEE76" w:rsidR="65D8348F" w:rsidRDefault="65D8348F" w:rsidP="65D8348F">
            <w:pPr>
              <w:rPr>
                <w:b/>
                <w:bCs/>
              </w:rPr>
            </w:pPr>
          </w:p>
        </w:tc>
        <w:tc>
          <w:tcPr>
            <w:tcW w:w="1143" w:type="dxa"/>
            <w:shd w:val="clear" w:color="auto" w:fill="E7E6E6" w:themeFill="background2"/>
          </w:tcPr>
          <w:p w14:paraId="1ADDF760" w14:textId="7A9AE882" w:rsidR="65D8348F" w:rsidRDefault="65D8348F" w:rsidP="65D8348F">
            <w:pPr>
              <w:rPr>
                <w:b/>
                <w:bCs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28BE4FC4" w14:textId="799EB99C" w:rsidR="65D8348F" w:rsidRDefault="65D8348F" w:rsidP="65D8348F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276EAA59" w14:textId="3C383565" w:rsidR="72BDA9A6" w:rsidRDefault="72BDA9A6" w:rsidP="72BDA9A6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19A7CEF5" w14:textId="485C6A7C" w:rsidR="4FCEE8EA" w:rsidRDefault="4FCEE8EA" w:rsidP="4FCEE8EA">
            <w:pPr>
              <w:rPr>
                <w:b/>
                <w:bCs/>
              </w:rPr>
            </w:pPr>
          </w:p>
        </w:tc>
      </w:tr>
      <w:tr w:rsidR="00E023C4" w:rsidRPr="000449DB" w14:paraId="7D89DE01" w14:textId="77777777" w:rsidTr="78945C1B">
        <w:trPr>
          <w:trHeight w:val="408"/>
        </w:trPr>
        <w:tc>
          <w:tcPr>
            <w:tcW w:w="2666" w:type="dxa"/>
          </w:tcPr>
          <w:p w14:paraId="03438BC7" w14:textId="783FA70B" w:rsidR="001E490C" w:rsidRPr="003938C8" w:rsidRDefault="001E490C" w:rsidP="001E490C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3D object overlay</w:t>
            </w:r>
          </w:p>
        </w:tc>
        <w:tc>
          <w:tcPr>
            <w:tcW w:w="728" w:type="dxa"/>
          </w:tcPr>
          <w:p w14:paraId="51560B5D" w14:textId="3CF843F0" w:rsidR="001E490C" w:rsidRPr="000449DB" w:rsidRDefault="001E490C" w:rsidP="001E490C">
            <w:pPr>
              <w:rPr>
                <w:b/>
                <w:bCs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6CFEBFDC" w14:textId="1B531A3E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969" w:type="dxa"/>
          </w:tcPr>
          <w:p w14:paraId="70A24596" w14:textId="6C49097C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1C547B70" w14:textId="48FDD66D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397CA31A" w14:textId="2CFF10B4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969" w:type="dxa"/>
          </w:tcPr>
          <w:p w14:paraId="551B88F1" w14:textId="16B97CEA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143" w:type="dxa"/>
          </w:tcPr>
          <w:p w14:paraId="031925D5" w14:textId="54452D5A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3959F134" w14:textId="77777777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 (computational skills required)</w:t>
            </w:r>
          </w:p>
          <w:p w14:paraId="41A0E8FF" w14:textId="27375F3C" w:rsidR="001E490C" w:rsidRDefault="001E490C" w:rsidP="001E490C"/>
        </w:tc>
        <w:tc>
          <w:tcPr>
            <w:tcW w:w="1454" w:type="dxa"/>
          </w:tcPr>
          <w:p w14:paraId="6589C653" w14:textId="3DBB023C" w:rsidR="001E490C" w:rsidRDefault="006F4C7B" w:rsidP="001E490C">
            <w:r>
              <w:t>No</w:t>
            </w:r>
          </w:p>
        </w:tc>
        <w:tc>
          <w:tcPr>
            <w:tcW w:w="1454" w:type="dxa"/>
          </w:tcPr>
          <w:p w14:paraId="1D11B162" w14:textId="56F30016" w:rsidR="53D157F5" w:rsidRDefault="53D157F5" w:rsidP="4FCEE8EA">
            <w:r>
              <w:t>No</w:t>
            </w:r>
          </w:p>
        </w:tc>
      </w:tr>
      <w:tr w:rsidR="00E023C4" w:rsidRPr="000449DB" w14:paraId="6FE46C30" w14:textId="77777777" w:rsidTr="00116073">
        <w:trPr>
          <w:trHeight w:val="408"/>
        </w:trPr>
        <w:tc>
          <w:tcPr>
            <w:tcW w:w="2666" w:type="dxa"/>
          </w:tcPr>
          <w:p w14:paraId="69130AEA" w14:textId="58392A28" w:rsidR="001E490C" w:rsidRPr="003938C8" w:rsidRDefault="001E490C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Joint analysis of multiple 2D slides</w:t>
            </w:r>
          </w:p>
        </w:tc>
        <w:tc>
          <w:tcPr>
            <w:tcW w:w="728" w:type="dxa"/>
          </w:tcPr>
          <w:p w14:paraId="1A96B037" w14:textId="44AAE5C5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21F2F577" w14:textId="6B3D8CF5" w:rsidR="001E490C" w:rsidRDefault="001E490C" w:rsidP="001E490C">
            <w:r>
              <w:t>No</w:t>
            </w:r>
          </w:p>
        </w:tc>
        <w:tc>
          <w:tcPr>
            <w:tcW w:w="969" w:type="dxa"/>
          </w:tcPr>
          <w:p w14:paraId="00BF94A6" w14:textId="33557D67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50B6638B" w14:textId="71B8AF8F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0015B108" w14:textId="5533E44E" w:rsidR="001E490C" w:rsidRDefault="001E490C" w:rsidP="001E490C">
            <w:r>
              <w:t>No</w:t>
            </w:r>
          </w:p>
        </w:tc>
        <w:tc>
          <w:tcPr>
            <w:tcW w:w="969" w:type="dxa"/>
          </w:tcPr>
          <w:p w14:paraId="5B351D34" w14:textId="07B7B08B" w:rsidR="001E490C" w:rsidRDefault="001E490C" w:rsidP="001E490C">
            <w:r>
              <w:t>No</w:t>
            </w:r>
          </w:p>
        </w:tc>
        <w:tc>
          <w:tcPr>
            <w:tcW w:w="1143" w:type="dxa"/>
          </w:tcPr>
          <w:p w14:paraId="1FAE2E8F" w14:textId="3A3BEE3B" w:rsidR="001E490C" w:rsidRDefault="001E490C" w:rsidP="001E490C">
            <w:r>
              <w:t>No</w:t>
            </w:r>
          </w:p>
        </w:tc>
        <w:tc>
          <w:tcPr>
            <w:tcW w:w="1401" w:type="dxa"/>
          </w:tcPr>
          <w:p w14:paraId="783CDCD1" w14:textId="09AB57F0" w:rsidR="001E490C" w:rsidRDefault="001E490C" w:rsidP="001E490C">
            <w:r>
              <w:t>No</w:t>
            </w:r>
          </w:p>
        </w:tc>
        <w:tc>
          <w:tcPr>
            <w:tcW w:w="1454" w:type="dxa"/>
          </w:tcPr>
          <w:p w14:paraId="51F038F5" w14:textId="4B0DA18C" w:rsidR="001E490C" w:rsidRDefault="00111A86" w:rsidP="001E490C">
            <w:r>
              <w:t>No</w:t>
            </w:r>
          </w:p>
        </w:tc>
        <w:tc>
          <w:tcPr>
            <w:tcW w:w="1454" w:type="dxa"/>
          </w:tcPr>
          <w:p w14:paraId="49957530" w14:textId="7763FFCA" w:rsidR="3DFF60AB" w:rsidRDefault="3DFF60AB" w:rsidP="4FCEE8EA">
            <w:r>
              <w:t>No</w:t>
            </w:r>
          </w:p>
        </w:tc>
      </w:tr>
      <w:tr w:rsidR="00E023C4" w:rsidRPr="000449DB" w14:paraId="0649C702" w14:textId="77777777" w:rsidTr="78945C1B">
        <w:trPr>
          <w:trHeight w:val="131"/>
        </w:trPr>
        <w:tc>
          <w:tcPr>
            <w:tcW w:w="2666" w:type="dxa"/>
          </w:tcPr>
          <w:p w14:paraId="1DE5042C" w14:textId="0E18C20C" w:rsidR="001E490C" w:rsidRPr="003938C8" w:rsidRDefault="001E490C" w:rsidP="78945C1B">
            <w:pPr>
              <w:rPr>
                <w:i/>
                <w:iCs/>
              </w:rPr>
            </w:pPr>
            <w:r w:rsidRPr="78945C1B">
              <w:rPr>
                <w:i/>
                <w:iCs/>
              </w:rPr>
              <w:t xml:space="preserve">3D SRT dataset alignment and </w:t>
            </w:r>
            <w:r w:rsidR="3736AA94" w:rsidRPr="78945C1B">
              <w:rPr>
                <w:i/>
                <w:iCs/>
              </w:rPr>
              <w:t xml:space="preserve">exploration </w:t>
            </w:r>
            <w:r w:rsidR="79407BFC" w:rsidRPr="78945C1B">
              <w:rPr>
                <w:i/>
                <w:iCs/>
              </w:rPr>
              <w:t xml:space="preserve">of </w:t>
            </w:r>
            <w:r w:rsidRPr="78945C1B">
              <w:rPr>
                <w:i/>
                <w:iCs/>
              </w:rPr>
              <w:t>multiple slides</w:t>
            </w:r>
          </w:p>
        </w:tc>
        <w:tc>
          <w:tcPr>
            <w:tcW w:w="728" w:type="dxa"/>
          </w:tcPr>
          <w:p w14:paraId="75DDDDA7" w14:textId="4AAEBC4A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5B8D4F6B" w14:textId="2C7A511B" w:rsidR="001E490C" w:rsidRDefault="001E490C" w:rsidP="001E490C">
            <w:r>
              <w:t>No</w:t>
            </w:r>
          </w:p>
        </w:tc>
        <w:tc>
          <w:tcPr>
            <w:tcW w:w="969" w:type="dxa"/>
          </w:tcPr>
          <w:p w14:paraId="687D4A7D" w14:textId="167A5164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299F8BA2" w14:textId="6D912A70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22A3F063" w14:textId="68C988B7" w:rsidR="001E490C" w:rsidRDefault="001E490C" w:rsidP="001E490C">
            <w:r>
              <w:t>No</w:t>
            </w:r>
          </w:p>
        </w:tc>
        <w:tc>
          <w:tcPr>
            <w:tcW w:w="969" w:type="dxa"/>
          </w:tcPr>
          <w:p w14:paraId="412A0B2A" w14:textId="76117B8F" w:rsidR="001E490C" w:rsidRDefault="001E490C" w:rsidP="001E490C">
            <w:r>
              <w:t>No</w:t>
            </w:r>
          </w:p>
        </w:tc>
        <w:tc>
          <w:tcPr>
            <w:tcW w:w="1143" w:type="dxa"/>
          </w:tcPr>
          <w:p w14:paraId="05CC46DA" w14:textId="26AB6715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20A15D31" w14:textId="48F5830F" w:rsidR="00E53C2C" w:rsidRPr="00E53C2C" w:rsidRDefault="00E53C2C" w:rsidP="00E53C2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68C1FE41" w14:textId="55A3A9B1" w:rsidR="001E490C" w:rsidRDefault="00111A86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22B53ADC" w14:textId="35D9A587" w:rsidR="6B74F9E5" w:rsidRDefault="6B74F9E5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</w:tc>
      </w:tr>
      <w:tr w:rsidR="00E023C4" w:rsidRPr="000449DB" w14:paraId="7BF259CB" w14:textId="77777777" w:rsidTr="78945C1B">
        <w:trPr>
          <w:trHeight w:val="437"/>
        </w:trPr>
        <w:tc>
          <w:tcPr>
            <w:tcW w:w="2666" w:type="dxa"/>
          </w:tcPr>
          <w:p w14:paraId="2BA02ACC" w14:textId="40167F89" w:rsidR="001E490C" w:rsidRPr="003938C8" w:rsidRDefault="001E490C" w:rsidP="001E490C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Analysis and display of spatially variable genes</w:t>
            </w:r>
          </w:p>
        </w:tc>
        <w:tc>
          <w:tcPr>
            <w:tcW w:w="728" w:type="dxa"/>
          </w:tcPr>
          <w:p w14:paraId="3A96A4BC" w14:textId="3A2791CC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45FD731E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4B7DD901" w14:textId="4B4DFF5D" w:rsidR="001E490C" w:rsidRDefault="001E490C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 xml:space="preserve">Partially (display of pre-annotated SVGs) </w:t>
            </w:r>
          </w:p>
          <w:p w14:paraId="403A84DB" w14:textId="5E7050E2" w:rsidR="001E490C" w:rsidRDefault="001E490C" w:rsidP="001E490C"/>
        </w:tc>
        <w:tc>
          <w:tcPr>
            <w:tcW w:w="969" w:type="dxa"/>
          </w:tcPr>
          <w:p w14:paraId="60A2F067" w14:textId="3DAA48F6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65ED9CB2" w14:textId="48BDD6AA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322621FB" w14:textId="3CC639DF" w:rsidR="001E490C" w:rsidRDefault="001E490C" w:rsidP="001E490C">
            <w:r w:rsidRPr="007E64DB">
              <w:rPr>
                <w:color w:val="538135" w:themeColor="accent6" w:themeShade="BF"/>
              </w:rPr>
              <w:t>Partially (display of pre-annotated SVGs)</w:t>
            </w:r>
          </w:p>
        </w:tc>
        <w:tc>
          <w:tcPr>
            <w:tcW w:w="969" w:type="dxa"/>
          </w:tcPr>
          <w:p w14:paraId="53E900FD" w14:textId="6784A1A1" w:rsidR="001E490C" w:rsidRPr="00D41D97" w:rsidRDefault="001E490C" w:rsidP="001E490C">
            <w:r>
              <w:t>No</w:t>
            </w:r>
          </w:p>
        </w:tc>
        <w:tc>
          <w:tcPr>
            <w:tcW w:w="1143" w:type="dxa"/>
          </w:tcPr>
          <w:p w14:paraId="30E69164" w14:textId="17BD24A0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 (computational skills required)</w:t>
            </w:r>
          </w:p>
          <w:p w14:paraId="597ADA6B" w14:textId="186468DF" w:rsidR="001E490C" w:rsidRDefault="001E490C" w:rsidP="001E490C">
            <w:pPr>
              <w:rPr>
                <w:color w:val="538135" w:themeColor="accent6" w:themeShade="BF"/>
              </w:rPr>
            </w:pPr>
          </w:p>
        </w:tc>
        <w:tc>
          <w:tcPr>
            <w:tcW w:w="1401" w:type="dxa"/>
          </w:tcPr>
          <w:p w14:paraId="57201234" w14:textId="523B3D13" w:rsidR="001E490C" w:rsidRDefault="00E776DE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2568DDD9" w14:textId="77777777" w:rsidR="00EE598A" w:rsidRDefault="00EE598A" w:rsidP="00EE598A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 (computational skills required)</w:t>
            </w:r>
          </w:p>
          <w:p w14:paraId="6A85A9AB" w14:textId="12DB68FA" w:rsidR="001E490C" w:rsidRDefault="001E490C" w:rsidP="001E490C">
            <w:pPr>
              <w:rPr>
                <w:color w:val="538135" w:themeColor="accent6" w:themeShade="BF"/>
              </w:rPr>
            </w:pPr>
          </w:p>
        </w:tc>
        <w:tc>
          <w:tcPr>
            <w:tcW w:w="1454" w:type="dxa"/>
          </w:tcPr>
          <w:p w14:paraId="68767540" w14:textId="4F8CD778" w:rsidR="24E50D3B" w:rsidRDefault="24E50D3B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</w:tc>
      </w:tr>
      <w:tr w:rsidR="00E023C4" w:rsidRPr="000449DB" w14:paraId="35BAE712" w14:textId="77777777" w:rsidTr="78945C1B">
        <w:trPr>
          <w:trHeight w:val="303"/>
        </w:trPr>
        <w:tc>
          <w:tcPr>
            <w:tcW w:w="2666" w:type="dxa"/>
          </w:tcPr>
          <w:p w14:paraId="0E0F1A56" w14:textId="77777777" w:rsidR="001E490C" w:rsidRDefault="001E490C" w:rsidP="6BADE23C">
            <w:pPr>
              <w:rPr>
                <w:i/>
                <w:iCs/>
              </w:rPr>
            </w:pPr>
            <w:proofErr w:type="spellStart"/>
            <w:r w:rsidRPr="6BADE23C">
              <w:rPr>
                <w:i/>
                <w:iCs/>
              </w:rPr>
              <w:lastRenderedPageBreak/>
              <w:t>Customised</w:t>
            </w:r>
            <w:proofErr w:type="spellEnd"/>
            <w:r w:rsidRPr="6BADE23C">
              <w:rPr>
                <w:i/>
                <w:iCs/>
              </w:rPr>
              <w:t xml:space="preserve"> sub selection of ROIs</w:t>
            </w:r>
          </w:p>
          <w:p w14:paraId="6D44C045" w14:textId="6C798C7A" w:rsidR="001E490C" w:rsidRPr="003938C8" w:rsidRDefault="001E490C" w:rsidP="001E490C">
            <w:pPr>
              <w:rPr>
                <w:i/>
                <w:iCs/>
              </w:rPr>
            </w:pPr>
          </w:p>
        </w:tc>
        <w:tc>
          <w:tcPr>
            <w:tcW w:w="728" w:type="dxa"/>
          </w:tcPr>
          <w:p w14:paraId="0190F8A1" w14:textId="13D29AA6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319ED8C9" w14:textId="1183863C" w:rsidR="001E490C" w:rsidRDefault="001E490C" w:rsidP="001E490C">
            <w:r w:rsidRPr="007D5C76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39B0544D" w14:textId="7DBBBA3F" w:rsidR="001E490C" w:rsidRDefault="001E490C" w:rsidP="001E490C"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3C9ED7B4" w14:textId="5DCBA18B" w:rsidR="001E490C" w:rsidRDefault="001E490C" w:rsidP="001E490C">
            <w:r>
              <w:t>No</w:t>
            </w:r>
            <w:r w:rsidRPr="6BADE23C">
              <w:rPr>
                <w:color w:val="538135" w:themeColor="accent6" w:themeShade="BF"/>
              </w:rPr>
              <w:t xml:space="preserve"> </w:t>
            </w:r>
          </w:p>
        </w:tc>
        <w:tc>
          <w:tcPr>
            <w:tcW w:w="1091" w:type="dxa"/>
          </w:tcPr>
          <w:p w14:paraId="26CA30B2" w14:textId="00FC8A5D" w:rsidR="001E490C" w:rsidRDefault="001E490C" w:rsidP="001E490C">
            <w:r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7D727F75" w14:textId="0D968121" w:rsidR="001E490C" w:rsidRPr="00D41D97" w:rsidRDefault="001E490C" w:rsidP="001E490C">
            <w:r>
              <w:t>No</w:t>
            </w:r>
          </w:p>
        </w:tc>
        <w:tc>
          <w:tcPr>
            <w:tcW w:w="1143" w:type="dxa"/>
          </w:tcPr>
          <w:p w14:paraId="4201CD94" w14:textId="18298303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2E3F82A3" w14:textId="40F27A58" w:rsidR="001E490C" w:rsidRDefault="00E776DE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49CED49A" w14:textId="7A5CEC5C" w:rsidR="001E490C" w:rsidRDefault="00094B8E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17BE0E03" w14:textId="5A01F953" w:rsidR="46844AF0" w:rsidRDefault="46844AF0" w:rsidP="4FCEE8EA">
            <w:r>
              <w:t>Yes</w:t>
            </w:r>
          </w:p>
        </w:tc>
      </w:tr>
      <w:tr w:rsidR="00E023C4" w:rsidRPr="000449DB" w14:paraId="1FE08E7B" w14:textId="77777777" w:rsidTr="78945C1B">
        <w:trPr>
          <w:trHeight w:val="577"/>
        </w:trPr>
        <w:tc>
          <w:tcPr>
            <w:tcW w:w="2666" w:type="dxa"/>
          </w:tcPr>
          <w:p w14:paraId="4CE4A3E4" w14:textId="6A49600F" w:rsidR="001E490C" w:rsidRPr="003938C8" w:rsidRDefault="001E490C" w:rsidP="001E490C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 xml:space="preserve">Side-by-Side comparison of two SRT slides </w:t>
            </w:r>
          </w:p>
        </w:tc>
        <w:tc>
          <w:tcPr>
            <w:tcW w:w="728" w:type="dxa"/>
          </w:tcPr>
          <w:p w14:paraId="7A703A77" w14:textId="1BF70EDF" w:rsidR="001E490C" w:rsidRPr="000449DB" w:rsidRDefault="001E490C" w:rsidP="001E490C">
            <w:pPr>
              <w:rPr>
                <w:b/>
                <w:bCs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3E7FE2DD" w14:textId="7002384E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969" w:type="dxa"/>
          </w:tcPr>
          <w:p w14:paraId="662DBA6F" w14:textId="7A9A2484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0356302F" w14:textId="0677C442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71107835" w14:textId="0793FD2A" w:rsidR="001E490C" w:rsidRPr="000449DB" w:rsidRDefault="001E490C" w:rsidP="001E490C">
            <w:pPr>
              <w:rPr>
                <w:b/>
                <w:bCs/>
              </w:rPr>
            </w:pPr>
            <w:r w:rsidRPr="007E64DB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7D6DB7AE" w14:textId="60B18F8F" w:rsidR="001E490C" w:rsidRPr="00D41D97" w:rsidRDefault="001E490C" w:rsidP="001E490C">
            <w:r>
              <w:t>No</w:t>
            </w:r>
          </w:p>
        </w:tc>
        <w:tc>
          <w:tcPr>
            <w:tcW w:w="1143" w:type="dxa"/>
          </w:tcPr>
          <w:p w14:paraId="3B703EB7" w14:textId="092F0F65" w:rsidR="001E490C" w:rsidRDefault="001E490C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01" w:type="dxa"/>
          </w:tcPr>
          <w:p w14:paraId="4A1EF9F8" w14:textId="3B403686" w:rsidR="001E490C" w:rsidRDefault="00A47E51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75F7E10F" w14:textId="2EE8A83F" w:rsidR="001E490C" w:rsidRDefault="00094B8E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3C96A923" w14:textId="6E97F3AE" w:rsidR="283EAC7A" w:rsidRDefault="283EAC7A" w:rsidP="4FCEE8EA">
            <w:r>
              <w:t>No</w:t>
            </w:r>
          </w:p>
        </w:tc>
      </w:tr>
      <w:tr w:rsidR="00E023C4" w:rsidRPr="000449DB" w14:paraId="0E166998" w14:textId="77777777" w:rsidTr="78945C1B">
        <w:trPr>
          <w:trHeight w:val="415"/>
        </w:trPr>
        <w:tc>
          <w:tcPr>
            <w:tcW w:w="2666" w:type="dxa"/>
          </w:tcPr>
          <w:p w14:paraId="78153CC1" w14:textId="5363D7B3" w:rsidR="001E490C" w:rsidRPr="003938C8" w:rsidRDefault="001E490C" w:rsidP="001E490C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Support multiple SRT technologies</w:t>
            </w:r>
          </w:p>
        </w:tc>
        <w:tc>
          <w:tcPr>
            <w:tcW w:w="728" w:type="dxa"/>
          </w:tcPr>
          <w:p w14:paraId="61C8B278" w14:textId="3856C4A5" w:rsidR="001E490C" w:rsidRPr="000449DB" w:rsidRDefault="001E490C" w:rsidP="001E490C">
            <w:pPr>
              <w:rPr>
                <w:b/>
                <w:bCs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6B739742" w14:textId="73C2C6E1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969" w:type="dxa"/>
          </w:tcPr>
          <w:p w14:paraId="32E11742" w14:textId="522D1A5E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00461141" w14:textId="27595FD1" w:rsidR="001E490C" w:rsidRPr="000449DB" w:rsidRDefault="001E490C" w:rsidP="001E490C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1091" w:type="dxa"/>
          </w:tcPr>
          <w:p w14:paraId="64578F04" w14:textId="472346B0" w:rsidR="001E490C" w:rsidRPr="000449DB" w:rsidRDefault="001E490C" w:rsidP="001E490C">
            <w:pPr>
              <w:rPr>
                <w:b/>
                <w:bCs/>
              </w:rPr>
            </w:pPr>
            <w:r w:rsidRPr="007E64DB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76C1AE28" w14:textId="22C3B2E5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143" w:type="dxa"/>
          </w:tcPr>
          <w:p w14:paraId="2DE4CEC5" w14:textId="042C82E9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7B3E504E" w14:textId="1B6239EF" w:rsidR="001E490C" w:rsidRDefault="00D402C7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3BA9A234" w14:textId="197D5B52" w:rsidR="001E490C" w:rsidRDefault="0029706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511A61EB" w14:textId="65293F2E" w:rsidR="6F818CEA" w:rsidRDefault="6F818CEA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</w:tc>
      </w:tr>
      <w:tr w:rsidR="00E023C4" w:rsidRPr="000449DB" w14:paraId="6FE316B2" w14:textId="77777777" w:rsidTr="78945C1B">
        <w:trPr>
          <w:trHeight w:val="406"/>
        </w:trPr>
        <w:tc>
          <w:tcPr>
            <w:tcW w:w="2666" w:type="dxa"/>
          </w:tcPr>
          <w:p w14:paraId="36391B25" w14:textId="21FDB981" w:rsidR="001E490C" w:rsidRPr="003938C8" w:rsidRDefault="001E490C" w:rsidP="6BADE23C">
            <w:pPr>
              <w:rPr>
                <w:i/>
                <w:iCs/>
              </w:rPr>
            </w:pPr>
            <w:proofErr w:type="spellStart"/>
            <w:r w:rsidRPr="6BADE23C">
              <w:rPr>
                <w:i/>
                <w:iCs/>
              </w:rPr>
              <w:t>Visualisation</w:t>
            </w:r>
            <w:proofErr w:type="spellEnd"/>
            <w:r w:rsidRPr="6BADE23C">
              <w:rPr>
                <w:i/>
                <w:iCs/>
              </w:rPr>
              <w:t xml:space="preserve"> of cell boundaries (segmentation)</w:t>
            </w:r>
          </w:p>
        </w:tc>
        <w:tc>
          <w:tcPr>
            <w:tcW w:w="728" w:type="dxa"/>
          </w:tcPr>
          <w:p w14:paraId="47D334E1" w14:textId="1DC260B5" w:rsidR="001E490C" w:rsidRPr="45FD731E" w:rsidRDefault="001E490C" w:rsidP="001E490C">
            <w:pPr>
              <w:rPr>
                <w:color w:val="538135" w:themeColor="accent6" w:themeShade="BF"/>
              </w:rPr>
            </w:pPr>
            <w:r w:rsidRPr="79F55CA5">
              <w:rPr>
                <w:color w:val="000000" w:themeColor="text1"/>
              </w:rPr>
              <w:t>No</w:t>
            </w:r>
          </w:p>
        </w:tc>
        <w:tc>
          <w:tcPr>
            <w:tcW w:w="848" w:type="dxa"/>
          </w:tcPr>
          <w:p w14:paraId="0CA07ECC" w14:textId="4504C73C" w:rsidR="001E490C" w:rsidRDefault="001E490C" w:rsidP="001E490C">
            <w:r w:rsidRPr="79F55CA5">
              <w:rPr>
                <w:color w:val="000000" w:themeColor="text1"/>
              </w:rPr>
              <w:t>No</w:t>
            </w:r>
          </w:p>
        </w:tc>
        <w:tc>
          <w:tcPr>
            <w:tcW w:w="969" w:type="dxa"/>
          </w:tcPr>
          <w:p w14:paraId="4FE002A1" w14:textId="624D4601" w:rsidR="001E490C" w:rsidRDefault="001E490C" w:rsidP="001E490C"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5FD1B06E" w14:textId="498379E4" w:rsidR="001E490C" w:rsidRDefault="001E490C" w:rsidP="001E490C"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2BFBA484" w14:textId="0616FEA6" w:rsidR="001E490C" w:rsidRDefault="001E490C" w:rsidP="001E490C">
            <w:r w:rsidRPr="007E64DB">
              <w:t>No</w:t>
            </w:r>
          </w:p>
        </w:tc>
        <w:tc>
          <w:tcPr>
            <w:tcW w:w="969" w:type="dxa"/>
          </w:tcPr>
          <w:p w14:paraId="5106785C" w14:textId="15E4A5E2" w:rsidR="001E490C" w:rsidRDefault="001E490C" w:rsidP="001E490C">
            <w:r>
              <w:t>No</w:t>
            </w:r>
          </w:p>
        </w:tc>
        <w:tc>
          <w:tcPr>
            <w:tcW w:w="1143" w:type="dxa"/>
          </w:tcPr>
          <w:p w14:paraId="02C6ACE3" w14:textId="23002EFD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2A29A40E" w14:textId="1DE83C80" w:rsidR="001E490C" w:rsidRDefault="00E2627A" w:rsidP="001E490C">
            <w:r>
              <w:t>No</w:t>
            </w:r>
          </w:p>
        </w:tc>
        <w:tc>
          <w:tcPr>
            <w:tcW w:w="1454" w:type="dxa"/>
          </w:tcPr>
          <w:p w14:paraId="3384A2A8" w14:textId="58F44202" w:rsidR="001E490C" w:rsidRDefault="005B2168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7BFDFAF4" w14:textId="3FA48B6C" w:rsidR="2868B7D5" w:rsidRDefault="2868B7D5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</w:tc>
      </w:tr>
      <w:tr w:rsidR="001E490C" w:rsidRPr="003A04A7" w14:paraId="51C12407" w14:textId="77777777" w:rsidTr="00116073">
        <w:trPr>
          <w:trHeight w:val="574"/>
        </w:trPr>
        <w:tc>
          <w:tcPr>
            <w:tcW w:w="7393" w:type="dxa"/>
            <w:gridSpan w:val="6"/>
            <w:shd w:val="clear" w:color="auto" w:fill="E7E6E6" w:themeFill="background2"/>
          </w:tcPr>
          <w:p w14:paraId="16D70400" w14:textId="02CBE994" w:rsidR="001E490C" w:rsidRPr="003A04A7" w:rsidRDefault="001E490C" w:rsidP="001E490C">
            <w:pPr>
              <w:rPr>
                <w:b/>
                <w:bCs/>
              </w:rPr>
            </w:pPr>
            <w:r>
              <w:rPr>
                <w:b/>
                <w:bCs/>
              </w:rPr>
              <w:t>Import/Export options</w:t>
            </w:r>
          </w:p>
        </w:tc>
        <w:tc>
          <w:tcPr>
            <w:tcW w:w="969" w:type="dxa"/>
            <w:shd w:val="clear" w:color="auto" w:fill="E7E6E6" w:themeFill="background2"/>
          </w:tcPr>
          <w:p w14:paraId="6D98ED54" w14:textId="530EB6F1" w:rsidR="001E490C" w:rsidRDefault="001E490C" w:rsidP="001E490C">
            <w:pPr>
              <w:rPr>
                <w:b/>
                <w:bCs/>
              </w:rPr>
            </w:pPr>
          </w:p>
        </w:tc>
        <w:tc>
          <w:tcPr>
            <w:tcW w:w="1143" w:type="dxa"/>
            <w:shd w:val="clear" w:color="auto" w:fill="E7E6E6" w:themeFill="background2"/>
          </w:tcPr>
          <w:p w14:paraId="0E300EFF" w14:textId="3A5B091D" w:rsidR="001E490C" w:rsidRDefault="001E490C" w:rsidP="001E490C">
            <w:pPr>
              <w:rPr>
                <w:b/>
                <w:bCs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37B8DCD2" w14:textId="5BBAA6E4" w:rsidR="001E490C" w:rsidRDefault="001E490C" w:rsidP="001E490C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56BDE7B3" w14:textId="5D397E11" w:rsidR="001E490C" w:rsidRDefault="001E490C" w:rsidP="001E490C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1E89EC51" w14:textId="3FE9D9A8" w:rsidR="4FCEE8EA" w:rsidRDefault="4FCEE8EA" w:rsidP="4FCEE8EA">
            <w:pPr>
              <w:rPr>
                <w:b/>
                <w:bCs/>
              </w:rPr>
            </w:pPr>
          </w:p>
        </w:tc>
      </w:tr>
      <w:tr w:rsidR="00E023C4" w:rsidRPr="003A04A7" w14:paraId="339F570A" w14:textId="77777777" w:rsidTr="78945C1B">
        <w:trPr>
          <w:trHeight w:val="291"/>
        </w:trPr>
        <w:tc>
          <w:tcPr>
            <w:tcW w:w="2666" w:type="dxa"/>
          </w:tcPr>
          <w:p w14:paraId="3BF621C0" w14:textId="77777777" w:rsidR="001E490C" w:rsidRDefault="001E490C" w:rsidP="001E490C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 xml:space="preserve">Import SRT </w:t>
            </w:r>
            <w:proofErr w:type="gramStart"/>
            <w:r w:rsidRPr="003938C8">
              <w:rPr>
                <w:i/>
                <w:iCs/>
              </w:rPr>
              <w:t>data</w:t>
            </w:r>
            <w:proofErr w:type="gramEnd"/>
          </w:p>
          <w:p w14:paraId="781AF8F0" w14:textId="66754572" w:rsidR="001E490C" w:rsidRPr="003938C8" w:rsidRDefault="001E490C" w:rsidP="001E490C">
            <w:pPr>
              <w:rPr>
                <w:i/>
                <w:iCs/>
              </w:rPr>
            </w:pPr>
          </w:p>
        </w:tc>
        <w:tc>
          <w:tcPr>
            <w:tcW w:w="728" w:type="dxa"/>
          </w:tcPr>
          <w:p w14:paraId="3DCD0CC5" w14:textId="013540A4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7E6FA586" w14:textId="5ADEC1C7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2B31B19C" w14:textId="5C159C2B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033D5A97" w14:textId="78798392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  <w:r>
              <w:t xml:space="preserve"> </w:t>
            </w:r>
          </w:p>
          <w:p w14:paraId="2C77692B" w14:textId="58AF627F" w:rsidR="001E490C" w:rsidRPr="00703105" w:rsidRDefault="001E490C" w:rsidP="6BADE23C"/>
        </w:tc>
        <w:tc>
          <w:tcPr>
            <w:tcW w:w="1091" w:type="dxa"/>
          </w:tcPr>
          <w:p w14:paraId="0245FB6B" w14:textId="2AAC1DDF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33112403" w14:textId="27038EC6" w:rsidR="001E490C" w:rsidRDefault="001E490C" w:rsidP="6BADE23C"/>
        </w:tc>
        <w:tc>
          <w:tcPr>
            <w:tcW w:w="969" w:type="dxa"/>
          </w:tcPr>
          <w:p w14:paraId="1F9D11D6" w14:textId="2ECA9D06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7717409F" w14:textId="313698F5" w:rsidR="001E490C" w:rsidRDefault="001E490C" w:rsidP="001E490C"/>
        </w:tc>
        <w:tc>
          <w:tcPr>
            <w:tcW w:w="1143" w:type="dxa"/>
          </w:tcPr>
          <w:p w14:paraId="01845EA2" w14:textId="61598A44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14368BC3" w14:textId="369EB4A1" w:rsidR="001E490C" w:rsidRDefault="001E490C" w:rsidP="001E490C"/>
        </w:tc>
        <w:tc>
          <w:tcPr>
            <w:tcW w:w="1401" w:type="dxa"/>
          </w:tcPr>
          <w:p w14:paraId="6CA1030B" w14:textId="77777777" w:rsidR="00E2627A" w:rsidRDefault="00E2627A" w:rsidP="00E2627A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370A7F9B" w14:textId="715C6DCF" w:rsidR="001E490C" w:rsidRDefault="001E490C" w:rsidP="001E490C"/>
        </w:tc>
        <w:tc>
          <w:tcPr>
            <w:tcW w:w="1454" w:type="dxa"/>
          </w:tcPr>
          <w:p w14:paraId="0AABE0D6" w14:textId="77777777" w:rsidR="005B2168" w:rsidRDefault="005B2168" w:rsidP="005B2168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5718A0D9" w14:textId="6B8FE75E" w:rsidR="001E490C" w:rsidRDefault="001E490C" w:rsidP="001E490C"/>
        </w:tc>
        <w:tc>
          <w:tcPr>
            <w:tcW w:w="1454" w:type="dxa"/>
          </w:tcPr>
          <w:p w14:paraId="6FD057E5" w14:textId="6249F5A6" w:rsidR="6648EA1F" w:rsidRDefault="6648EA1F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Yes</w:t>
            </w:r>
          </w:p>
        </w:tc>
      </w:tr>
      <w:tr w:rsidR="00E023C4" w:rsidRPr="003A04A7" w14:paraId="6D3FD446" w14:textId="77777777" w:rsidTr="00116073">
        <w:trPr>
          <w:trHeight w:val="291"/>
        </w:trPr>
        <w:tc>
          <w:tcPr>
            <w:tcW w:w="2666" w:type="dxa"/>
          </w:tcPr>
          <w:p w14:paraId="78078B99" w14:textId="4DB001BF" w:rsidR="001E490C" w:rsidRPr="003938C8" w:rsidRDefault="001E490C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Supporting data as provided by manufacturer</w:t>
            </w:r>
          </w:p>
        </w:tc>
        <w:tc>
          <w:tcPr>
            <w:tcW w:w="728" w:type="dxa"/>
          </w:tcPr>
          <w:p w14:paraId="5483607F" w14:textId="48C6E698" w:rsidR="001E490C" w:rsidRPr="538ECF1F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4F19C1FA" w14:textId="11893428" w:rsidR="001E490C" w:rsidRPr="538ECF1F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2A33657E" w14:textId="57A29B53" w:rsidR="001E490C" w:rsidRPr="79F55CA5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10C96C2B" w14:textId="1FF77CC2" w:rsidR="001E490C" w:rsidRPr="72BDA9A6" w:rsidRDefault="001E490C" w:rsidP="001E490C">
            <w:pPr>
              <w:rPr>
                <w:color w:val="538135" w:themeColor="accent6" w:themeShade="BF"/>
              </w:rPr>
            </w:pPr>
            <w:r>
              <w:t xml:space="preserve"> No</w:t>
            </w:r>
          </w:p>
        </w:tc>
        <w:tc>
          <w:tcPr>
            <w:tcW w:w="1091" w:type="dxa"/>
          </w:tcPr>
          <w:p w14:paraId="1ED69FA7" w14:textId="5FF37131" w:rsidR="001E490C" w:rsidRPr="00703105" w:rsidRDefault="001E490C" w:rsidP="001E490C">
            <w:pPr>
              <w:rPr>
                <w:color w:val="538135" w:themeColor="accent6" w:themeShade="BF"/>
              </w:rPr>
            </w:pPr>
            <w:r>
              <w:t>No</w:t>
            </w:r>
          </w:p>
          <w:p w14:paraId="1A47557C" w14:textId="77777777" w:rsidR="001E490C" w:rsidRPr="72BDA9A6" w:rsidRDefault="001E490C" w:rsidP="001E490C">
            <w:pPr>
              <w:rPr>
                <w:color w:val="538135" w:themeColor="accent6" w:themeShade="BF"/>
              </w:rPr>
            </w:pPr>
          </w:p>
        </w:tc>
        <w:tc>
          <w:tcPr>
            <w:tcW w:w="969" w:type="dxa"/>
          </w:tcPr>
          <w:p w14:paraId="3DA741CD" w14:textId="204426D3" w:rsidR="001E490C" w:rsidRDefault="001E490C" w:rsidP="001E490C">
            <w:r>
              <w:t>No</w:t>
            </w:r>
          </w:p>
        </w:tc>
        <w:tc>
          <w:tcPr>
            <w:tcW w:w="1143" w:type="dxa"/>
          </w:tcPr>
          <w:p w14:paraId="54942173" w14:textId="300035A8" w:rsidR="001E490C" w:rsidRDefault="001E490C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51D419A9" w14:textId="3369AA00" w:rsidR="001E490C" w:rsidRDefault="005343D3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50E93CEA" w14:textId="6669FAC3" w:rsidR="001E490C" w:rsidRDefault="00D278DF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72F8025F" w14:textId="4D7BE802" w:rsidR="63E16E61" w:rsidRDefault="63E16E61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Yes</w:t>
            </w:r>
          </w:p>
        </w:tc>
      </w:tr>
      <w:tr w:rsidR="00E023C4" w:rsidRPr="003A04A7" w14:paraId="6174E667" w14:textId="77777777" w:rsidTr="78945C1B">
        <w:trPr>
          <w:trHeight w:val="597"/>
        </w:trPr>
        <w:tc>
          <w:tcPr>
            <w:tcW w:w="2666" w:type="dxa"/>
          </w:tcPr>
          <w:p w14:paraId="49F3041A" w14:textId="3AC6F69D" w:rsidR="001E490C" w:rsidRPr="003938C8" w:rsidRDefault="001E490C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 xml:space="preserve">Import SRT data with x, </w:t>
            </w:r>
            <w:proofErr w:type="gramStart"/>
            <w:r w:rsidRPr="6BADE23C">
              <w:rPr>
                <w:i/>
                <w:iCs/>
              </w:rPr>
              <w:t>y</w:t>
            </w:r>
            <w:proofErr w:type="gramEnd"/>
            <w:r w:rsidRPr="6BADE23C">
              <w:rPr>
                <w:i/>
                <w:iCs/>
              </w:rPr>
              <w:t xml:space="preserve"> and z coordinates</w:t>
            </w:r>
            <w:r w:rsidR="00D278DF" w:rsidRPr="6BADE23C">
              <w:rPr>
                <w:i/>
                <w:iCs/>
              </w:rPr>
              <w:t xml:space="preserve"> (Custom data)</w:t>
            </w:r>
          </w:p>
        </w:tc>
        <w:tc>
          <w:tcPr>
            <w:tcW w:w="728" w:type="dxa"/>
          </w:tcPr>
          <w:p w14:paraId="0AF12953" w14:textId="704E3B82" w:rsidR="001E490C" w:rsidRPr="00703105" w:rsidRDefault="001E490C" w:rsidP="001E490C">
            <w:pPr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60CAFA64" w14:textId="044DE27E" w:rsidR="001E490C" w:rsidRPr="007E64DB" w:rsidRDefault="001E490C" w:rsidP="001E490C">
            <w:r w:rsidRPr="007E64DB">
              <w:t>No</w:t>
            </w:r>
          </w:p>
        </w:tc>
        <w:tc>
          <w:tcPr>
            <w:tcW w:w="969" w:type="dxa"/>
          </w:tcPr>
          <w:p w14:paraId="7779990E" w14:textId="03261160" w:rsidR="001E490C" w:rsidRPr="005553BB" w:rsidRDefault="001E490C" w:rsidP="001E490C">
            <w:r>
              <w:t>No</w:t>
            </w:r>
          </w:p>
        </w:tc>
        <w:tc>
          <w:tcPr>
            <w:tcW w:w="1091" w:type="dxa"/>
          </w:tcPr>
          <w:p w14:paraId="0EF1A839" w14:textId="3C2FF426" w:rsidR="001E490C" w:rsidRPr="007E64DB" w:rsidRDefault="001E490C" w:rsidP="001E490C">
            <w:r>
              <w:t>No</w:t>
            </w:r>
          </w:p>
        </w:tc>
        <w:tc>
          <w:tcPr>
            <w:tcW w:w="1091" w:type="dxa"/>
          </w:tcPr>
          <w:p w14:paraId="16374593" w14:textId="62B3E820" w:rsidR="001E490C" w:rsidRPr="007E64DB" w:rsidRDefault="001E490C" w:rsidP="001E490C">
            <w:r w:rsidRPr="007E64DB">
              <w:t>No</w:t>
            </w:r>
          </w:p>
        </w:tc>
        <w:tc>
          <w:tcPr>
            <w:tcW w:w="969" w:type="dxa"/>
          </w:tcPr>
          <w:p w14:paraId="7040AE81" w14:textId="47EEDBD2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143" w:type="dxa"/>
          </w:tcPr>
          <w:p w14:paraId="11D07605" w14:textId="77777777" w:rsidR="001E490C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2E4F62E4" w14:textId="5108A340" w:rsidR="001E490C" w:rsidRDefault="001E490C" w:rsidP="001E490C"/>
        </w:tc>
        <w:tc>
          <w:tcPr>
            <w:tcW w:w="1401" w:type="dxa"/>
          </w:tcPr>
          <w:p w14:paraId="434D1C4D" w14:textId="77777777" w:rsidR="000969C6" w:rsidRDefault="000969C6" w:rsidP="000969C6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05BC4369" w14:textId="1AFFC3BF" w:rsidR="001E490C" w:rsidRDefault="001E490C" w:rsidP="001E490C"/>
        </w:tc>
        <w:tc>
          <w:tcPr>
            <w:tcW w:w="1454" w:type="dxa"/>
          </w:tcPr>
          <w:p w14:paraId="7370953F" w14:textId="6D799917" w:rsidR="001E490C" w:rsidRDefault="00D278DF" w:rsidP="001E490C">
            <w:r>
              <w:t>No</w:t>
            </w:r>
          </w:p>
        </w:tc>
        <w:tc>
          <w:tcPr>
            <w:tcW w:w="1454" w:type="dxa"/>
          </w:tcPr>
          <w:p w14:paraId="6DE87881" w14:textId="3774E70C" w:rsidR="36A96D70" w:rsidRDefault="36A96D70" w:rsidP="4FCEE8EA">
            <w:r>
              <w:t>No</w:t>
            </w:r>
          </w:p>
        </w:tc>
      </w:tr>
      <w:tr w:rsidR="00E023C4" w:rsidRPr="003A04A7" w14:paraId="5C1EBDE1" w14:textId="77777777" w:rsidTr="00116073">
        <w:trPr>
          <w:trHeight w:val="597"/>
        </w:trPr>
        <w:tc>
          <w:tcPr>
            <w:tcW w:w="2666" w:type="dxa"/>
          </w:tcPr>
          <w:p w14:paraId="259CF84B" w14:textId="12E9859F" w:rsidR="001E490C" w:rsidRPr="72BDA9A6" w:rsidRDefault="001E490C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Cross platform support of multiple SRT platforms</w:t>
            </w:r>
          </w:p>
        </w:tc>
        <w:tc>
          <w:tcPr>
            <w:tcW w:w="728" w:type="dxa"/>
          </w:tcPr>
          <w:p w14:paraId="11EE0CEC" w14:textId="05F4D75F" w:rsidR="001E490C" w:rsidRPr="79F55CA5" w:rsidRDefault="001E490C" w:rsidP="001E490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74726BA2" w14:textId="1CF70A18" w:rsidR="001E490C" w:rsidRPr="007E64DB" w:rsidRDefault="001E490C" w:rsidP="001E490C">
            <w:r>
              <w:t>No</w:t>
            </w:r>
          </w:p>
        </w:tc>
        <w:tc>
          <w:tcPr>
            <w:tcW w:w="969" w:type="dxa"/>
          </w:tcPr>
          <w:p w14:paraId="64982501" w14:textId="4C4AEAA1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3BD07AA5" w14:textId="71180DF8" w:rsidR="001E490C" w:rsidRDefault="001E490C" w:rsidP="001E490C">
            <w:r>
              <w:t>No</w:t>
            </w:r>
          </w:p>
        </w:tc>
        <w:tc>
          <w:tcPr>
            <w:tcW w:w="1091" w:type="dxa"/>
          </w:tcPr>
          <w:p w14:paraId="47FDD944" w14:textId="76B1D7DB" w:rsidR="001E490C" w:rsidRPr="007E64DB" w:rsidRDefault="001E490C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7084F0EC" w14:textId="5AD7009A" w:rsidR="001E490C" w:rsidRDefault="001E490C" w:rsidP="001E490C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143" w:type="dxa"/>
          </w:tcPr>
          <w:p w14:paraId="371B8B2A" w14:textId="161AEECB" w:rsidR="001E490C" w:rsidRDefault="001E490C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36B6A6CC" w14:textId="662CAF15" w:rsidR="001E490C" w:rsidRDefault="000969C6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1829A01A" w14:textId="107DA1CC" w:rsidR="001E490C" w:rsidRDefault="00D278DF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378F8DFB" w14:textId="7AFF38C7" w:rsidR="5131DD57" w:rsidRDefault="5131DD57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</w:tc>
      </w:tr>
      <w:tr w:rsidR="00E023C4" w:rsidRPr="003A04A7" w14:paraId="47B0A99B" w14:textId="77777777" w:rsidTr="78945C1B">
        <w:trPr>
          <w:trHeight w:val="68"/>
        </w:trPr>
        <w:tc>
          <w:tcPr>
            <w:tcW w:w="2666" w:type="dxa"/>
          </w:tcPr>
          <w:p w14:paraId="63242E9F" w14:textId="77777777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Export options</w:t>
            </w:r>
          </w:p>
          <w:p w14:paraId="7E1D7E1F" w14:textId="659C68D6" w:rsidR="00D278DF" w:rsidRPr="003938C8" w:rsidRDefault="00D278DF" w:rsidP="6BADE23C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6BADE23C">
              <w:rPr>
                <w:i/>
                <w:iCs/>
              </w:rPr>
              <w:t>Screenshot/ Figure plots</w:t>
            </w:r>
          </w:p>
          <w:p w14:paraId="4C7C6ED6" w14:textId="77777777" w:rsidR="00D278DF" w:rsidRPr="003938C8" w:rsidRDefault="00D278DF" w:rsidP="00D278DF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003938C8">
              <w:rPr>
                <w:i/>
                <w:iCs/>
              </w:rPr>
              <w:t>Files</w:t>
            </w:r>
          </w:p>
          <w:p w14:paraId="47D6F15C" w14:textId="702DAFFD" w:rsidR="00D278DF" w:rsidRDefault="00D278DF" w:rsidP="6BADE23C">
            <w:pPr>
              <w:pStyle w:val="ListParagraph"/>
              <w:numPr>
                <w:ilvl w:val="0"/>
                <w:numId w:val="3"/>
              </w:numPr>
              <w:rPr>
                <w:i/>
                <w:iCs/>
              </w:rPr>
            </w:pPr>
            <w:r w:rsidRPr="6BADE23C">
              <w:rPr>
                <w:i/>
                <w:iCs/>
              </w:rPr>
              <w:t>ROI selections</w:t>
            </w:r>
          </w:p>
          <w:p w14:paraId="27D1820B" w14:textId="3C6BA131" w:rsidR="00D278DF" w:rsidRPr="003938C8" w:rsidRDefault="00D278DF" w:rsidP="6BADE23C">
            <w:pPr>
              <w:pStyle w:val="ListParagraph"/>
              <w:numPr>
                <w:ilvl w:val="0"/>
                <w:numId w:val="3"/>
              </w:numPr>
              <w:rPr>
                <w:i/>
                <w:iCs/>
              </w:rPr>
            </w:pPr>
            <w:r w:rsidRPr="6BADE23C">
              <w:rPr>
                <w:i/>
                <w:iCs/>
              </w:rPr>
              <w:lastRenderedPageBreak/>
              <w:t>Video/mp4</w:t>
            </w:r>
          </w:p>
          <w:p w14:paraId="2C62BA90" w14:textId="1228ED6B" w:rsidR="00D278DF" w:rsidRPr="003938C8" w:rsidRDefault="00D278DF" w:rsidP="6BADE23C">
            <w:pPr>
              <w:pStyle w:val="ListParagraph"/>
              <w:rPr>
                <w:i/>
                <w:iCs/>
              </w:rPr>
            </w:pPr>
          </w:p>
        </w:tc>
        <w:tc>
          <w:tcPr>
            <w:tcW w:w="728" w:type="dxa"/>
          </w:tcPr>
          <w:p w14:paraId="22056564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</w:p>
          <w:p w14:paraId="440F660D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  <w:p w14:paraId="1DCAC775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  <w:p w14:paraId="1DB73CEE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629BFE34" w14:textId="08C3061F" w:rsidR="00D278DF" w:rsidRPr="79F55CA5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06C2FDD2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</w:p>
          <w:p w14:paraId="01901CB6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  <w:p w14:paraId="10AA272B" w14:textId="77777777" w:rsidR="00D278DF" w:rsidRDefault="00D278DF" w:rsidP="00D278DF">
            <w:pPr>
              <w:spacing w:line="259" w:lineRule="auto"/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  <w:p w14:paraId="768240E9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1573ED35" w14:textId="548BEA93" w:rsidR="00D278DF" w:rsidRPr="79F55CA5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9" w:type="dxa"/>
          </w:tcPr>
          <w:p w14:paraId="0375D23F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</w:p>
          <w:p w14:paraId="5A0F769A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  <w:p w14:paraId="1E45E93C" w14:textId="77777777" w:rsidR="00D278DF" w:rsidRDefault="00D278DF" w:rsidP="00D278DF">
            <w:r>
              <w:t xml:space="preserve">No </w:t>
            </w:r>
          </w:p>
          <w:p w14:paraId="539C7EFC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41BC8F17" w14:textId="0D7EFFF0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642481B8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</w:p>
          <w:p w14:paraId="67915E5C" w14:textId="77777777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  <w:p w14:paraId="4EDDEC8D" w14:textId="7A98F442" w:rsidR="00D278DF" w:rsidRPr="00715B37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25488C41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79CA3FF1" w14:textId="00EBCC5D" w:rsidR="00D278DF" w:rsidRDefault="00D278DF" w:rsidP="00D278DF">
            <w:r>
              <w:t xml:space="preserve">No </w:t>
            </w:r>
          </w:p>
        </w:tc>
        <w:tc>
          <w:tcPr>
            <w:tcW w:w="1091" w:type="dxa"/>
          </w:tcPr>
          <w:p w14:paraId="79FEA889" w14:textId="77777777" w:rsidR="00D278DF" w:rsidRDefault="00D278DF" w:rsidP="00D278DF">
            <w:pPr>
              <w:rPr>
                <w:color w:val="538135" w:themeColor="accent6" w:themeShade="BF"/>
              </w:rPr>
            </w:pPr>
          </w:p>
          <w:p w14:paraId="39949AB0" w14:textId="77777777" w:rsidR="00D278DF" w:rsidRDefault="00D278DF" w:rsidP="00D278DF">
            <w:pPr>
              <w:rPr>
                <w:color w:val="538135" w:themeColor="accent6" w:themeShade="BF"/>
              </w:rPr>
            </w:pPr>
            <w:r>
              <w:rPr>
                <w:color w:val="538135" w:themeColor="accent6" w:themeShade="BF"/>
              </w:rPr>
              <w:t>Yes</w:t>
            </w:r>
          </w:p>
          <w:p w14:paraId="14FF22CA" w14:textId="6AC7D026" w:rsidR="00D278DF" w:rsidRDefault="00D278DF" w:rsidP="00D278DF">
            <w:pPr>
              <w:rPr>
                <w:color w:val="538135" w:themeColor="accent6" w:themeShade="BF"/>
              </w:rPr>
            </w:pPr>
            <w:r w:rsidRPr="007E64DB">
              <w:rPr>
                <w:color w:val="538135" w:themeColor="accent6" w:themeShade="BF"/>
              </w:rPr>
              <w:t>Yes</w:t>
            </w:r>
          </w:p>
          <w:p w14:paraId="1D7A93E3" w14:textId="77777777" w:rsidR="00D278DF" w:rsidRDefault="00D278DF" w:rsidP="00D278DF">
            <w:r>
              <w:t>No</w:t>
            </w:r>
          </w:p>
          <w:p w14:paraId="3556380A" w14:textId="21349244" w:rsidR="00D278DF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9" w:type="dxa"/>
          </w:tcPr>
          <w:p w14:paraId="5192BE96" w14:textId="3085DF04" w:rsidR="00D278DF" w:rsidRDefault="00D278DF" w:rsidP="00D278DF">
            <w:pPr>
              <w:rPr>
                <w:color w:val="538135" w:themeColor="accent6" w:themeShade="BF"/>
              </w:rPr>
            </w:pPr>
          </w:p>
          <w:p w14:paraId="4D792D08" w14:textId="6D0A73C9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No</w:t>
            </w:r>
          </w:p>
          <w:p w14:paraId="147D2BB7" w14:textId="633BCE3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No</w:t>
            </w:r>
          </w:p>
          <w:p w14:paraId="5595383C" w14:textId="64B9EBE1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No</w:t>
            </w:r>
          </w:p>
          <w:p w14:paraId="1F780B74" w14:textId="7CFC7604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No</w:t>
            </w:r>
          </w:p>
        </w:tc>
        <w:tc>
          <w:tcPr>
            <w:tcW w:w="1143" w:type="dxa"/>
          </w:tcPr>
          <w:p w14:paraId="38041C0E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688AA351" w14:textId="162EECCD" w:rsidR="00D278DF" w:rsidRDefault="00D278DF" w:rsidP="00D278DF">
            <w:pPr>
              <w:rPr>
                <w:color w:val="538135" w:themeColor="accent6" w:themeShade="BF"/>
              </w:rPr>
            </w:pPr>
          </w:p>
        </w:tc>
        <w:tc>
          <w:tcPr>
            <w:tcW w:w="1401" w:type="dxa"/>
          </w:tcPr>
          <w:p w14:paraId="03E97D58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lastRenderedPageBreak/>
              <w:t>Partially (computational skills required)</w:t>
            </w:r>
          </w:p>
          <w:p w14:paraId="54CB76BC" w14:textId="1B4D33B9" w:rsidR="00D278DF" w:rsidRDefault="00D278DF" w:rsidP="00D278DF">
            <w:pPr>
              <w:rPr>
                <w:color w:val="538135" w:themeColor="accent6" w:themeShade="BF"/>
              </w:rPr>
            </w:pPr>
          </w:p>
        </w:tc>
        <w:tc>
          <w:tcPr>
            <w:tcW w:w="1454" w:type="dxa"/>
          </w:tcPr>
          <w:p w14:paraId="5A5BB14B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computational skills required)</w:t>
            </w:r>
          </w:p>
          <w:p w14:paraId="6D331094" w14:textId="3C95F49B" w:rsidR="00D278DF" w:rsidRDefault="00D278DF" w:rsidP="00D278DF">
            <w:pPr>
              <w:rPr>
                <w:color w:val="538135" w:themeColor="accent6" w:themeShade="BF"/>
              </w:rPr>
            </w:pPr>
          </w:p>
        </w:tc>
        <w:tc>
          <w:tcPr>
            <w:tcW w:w="1454" w:type="dxa"/>
          </w:tcPr>
          <w:p w14:paraId="43A84A4B" w14:textId="7C104A09" w:rsidR="4FCEE8EA" w:rsidRDefault="4FCEE8EA" w:rsidP="4FCEE8EA">
            <w:pPr>
              <w:rPr>
                <w:color w:val="538135" w:themeColor="accent6" w:themeShade="BF"/>
              </w:rPr>
            </w:pPr>
          </w:p>
          <w:p w14:paraId="0A8312CA" w14:textId="005953EB" w:rsidR="0A71600B" w:rsidRDefault="0A71600B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Yes</w:t>
            </w:r>
          </w:p>
          <w:p w14:paraId="7062FE12" w14:textId="65592E71" w:rsidR="0A71600B" w:rsidRDefault="0A71600B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Partially (Status file only)</w:t>
            </w:r>
          </w:p>
          <w:p w14:paraId="11A2EA3E" w14:textId="41C31730" w:rsidR="0A71600B" w:rsidRDefault="0A71600B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lastRenderedPageBreak/>
              <w:t>No</w:t>
            </w:r>
          </w:p>
          <w:p w14:paraId="4B9BA684" w14:textId="3909C05F" w:rsidR="0A71600B" w:rsidRDefault="0A71600B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No</w:t>
            </w:r>
          </w:p>
          <w:p w14:paraId="6AE7858A" w14:textId="010AD29F" w:rsidR="4FCEE8EA" w:rsidRDefault="4FCEE8EA" w:rsidP="4FCEE8EA">
            <w:pPr>
              <w:rPr>
                <w:color w:val="538135" w:themeColor="accent6" w:themeShade="BF"/>
              </w:rPr>
            </w:pPr>
          </w:p>
        </w:tc>
      </w:tr>
      <w:tr w:rsidR="00D278DF" w:rsidRPr="003A04A7" w14:paraId="336CB0B5" w14:textId="77777777" w:rsidTr="00116073">
        <w:trPr>
          <w:trHeight w:val="274"/>
        </w:trPr>
        <w:tc>
          <w:tcPr>
            <w:tcW w:w="7393" w:type="dxa"/>
            <w:gridSpan w:val="6"/>
            <w:shd w:val="clear" w:color="auto" w:fill="E7E6E6" w:themeFill="background2"/>
          </w:tcPr>
          <w:p w14:paraId="29BA08EF" w14:textId="77777777" w:rsidR="00D278DF" w:rsidRDefault="00D278DF" w:rsidP="00D278DF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erformance</w:t>
            </w:r>
          </w:p>
          <w:p w14:paraId="3D8BB35C" w14:textId="77777777" w:rsidR="00D278DF" w:rsidRPr="003A04A7" w:rsidRDefault="00D278DF" w:rsidP="00D278DF">
            <w:pPr>
              <w:rPr>
                <w:b/>
                <w:bCs/>
              </w:rPr>
            </w:pPr>
          </w:p>
        </w:tc>
        <w:tc>
          <w:tcPr>
            <w:tcW w:w="969" w:type="dxa"/>
            <w:shd w:val="clear" w:color="auto" w:fill="E7E6E6" w:themeFill="background2"/>
          </w:tcPr>
          <w:p w14:paraId="7593D99B" w14:textId="060AAEEF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143" w:type="dxa"/>
            <w:shd w:val="clear" w:color="auto" w:fill="E7E6E6" w:themeFill="background2"/>
          </w:tcPr>
          <w:p w14:paraId="5BB4E482" w14:textId="1FFB2D92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79C96D46" w14:textId="6CE8B7A9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3376D1E4" w14:textId="74C2D374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52D6B051" w14:textId="15F224FB" w:rsidR="4FCEE8EA" w:rsidRDefault="4FCEE8EA" w:rsidP="4FCEE8EA">
            <w:pPr>
              <w:rPr>
                <w:b/>
                <w:bCs/>
              </w:rPr>
            </w:pPr>
          </w:p>
        </w:tc>
      </w:tr>
      <w:tr w:rsidR="00E023C4" w:rsidRPr="003A04A7" w14:paraId="251F2EEB" w14:textId="77777777" w:rsidTr="00116073">
        <w:trPr>
          <w:trHeight w:val="699"/>
        </w:trPr>
        <w:tc>
          <w:tcPr>
            <w:tcW w:w="2666" w:type="dxa"/>
          </w:tcPr>
          <w:p w14:paraId="036B16B0" w14:textId="59A94B14" w:rsidR="00D278DF" w:rsidRPr="003938C8" w:rsidRDefault="00D278DF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GPU instancing to improve performance for large datasets</w:t>
            </w:r>
          </w:p>
        </w:tc>
        <w:tc>
          <w:tcPr>
            <w:tcW w:w="728" w:type="dxa"/>
          </w:tcPr>
          <w:p w14:paraId="3E521203" w14:textId="4EB21901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6D89E025" w14:textId="217613EE" w:rsidR="00D278DF" w:rsidRDefault="00D278DF" w:rsidP="00D278DF">
            <w:r>
              <w:t>No</w:t>
            </w:r>
          </w:p>
        </w:tc>
        <w:tc>
          <w:tcPr>
            <w:tcW w:w="969" w:type="dxa"/>
          </w:tcPr>
          <w:p w14:paraId="5D68CA39" w14:textId="49E75FC3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1822E45F" w14:textId="4C518E8F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0D9FC710" w14:textId="6FD6F22B" w:rsidR="00D278DF" w:rsidRDefault="00D278DF" w:rsidP="00D278DF">
            <w:r>
              <w:t>No</w:t>
            </w:r>
          </w:p>
        </w:tc>
        <w:tc>
          <w:tcPr>
            <w:tcW w:w="969" w:type="dxa"/>
          </w:tcPr>
          <w:p w14:paraId="45A46D48" w14:textId="24153CE1" w:rsidR="00D278DF" w:rsidRDefault="00D278DF" w:rsidP="00D278DF">
            <w:r>
              <w:t>No</w:t>
            </w:r>
          </w:p>
        </w:tc>
        <w:tc>
          <w:tcPr>
            <w:tcW w:w="1143" w:type="dxa"/>
          </w:tcPr>
          <w:p w14:paraId="50012D09" w14:textId="27E61DFF" w:rsidR="00D278DF" w:rsidRDefault="00D278DF" w:rsidP="00D278DF">
            <w:r>
              <w:t>No</w:t>
            </w:r>
          </w:p>
        </w:tc>
        <w:tc>
          <w:tcPr>
            <w:tcW w:w="1401" w:type="dxa"/>
          </w:tcPr>
          <w:p w14:paraId="58298FDB" w14:textId="618DFC3B" w:rsidR="00D278DF" w:rsidRDefault="00D278DF" w:rsidP="00D278DF">
            <w:r>
              <w:t>No</w:t>
            </w:r>
          </w:p>
        </w:tc>
        <w:tc>
          <w:tcPr>
            <w:tcW w:w="1454" w:type="dxa"/>
          </w:tcPr>
          <w:p w14:paraId="4D809960" w14:textId="18972063" w:rsidR="00D278DF" w:rsidRDefault="00D278DF" w:rsidP="00D278DF">
            <w:r>
              <w:t>No</w:t>
            </w:r>
          </w:p>
        </w:tc>
        <w:tc>
          <w:tcPr>
            <w:tcW w:w="1454" w:type="dxa"/>
          </w:tcPr>
          <w:p w14:paraId="3DEC80F6" w14:textId="458395A0" w:rsidR="24B8570E" w:rsidRDefault="24B8570E" w:rsidP="4FCEE8EA">
            <w:r>
              <w:t>No</w:t>
            </w:r>
          </w:p>
        </w:tc>
      </w:tr>
      <w:tr w:rsidR="00E023C4" w:rsidRPr="003A04A7" w14:paraId="2A968269" w14:textId="77777777" w:rsidTr="78945C1B">
        <w:trPr>
          <w:trHeight w:val="717"/>
        </w:trPr>
        <w:tc>
          <w:tcPr>
            <w:tcW w:w="2666" w:type="dxa"/>
          </w:tcPr>
          <w:p w14:paraId="5085BC92" w14:textId="0312F05D" w:rsidR="00D278DF" w:rsidRPr="003938C8" w:rsidRDefault="00D278DF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Integrated Automated Workflow for data mining/processing</w:t>
            </w:r>
          </w:p>
        </w:tc>
        <w:tc>
          <w:tcPr>
            <w:tcW w:w="728" w:type="dxa"/>
          </w:tcPr>
          <w:p w14:paraId="35A017E3" w14:textId="489F60E4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59C13A0D" w14:textId="2554D59C" w:rsidR="00D278DF" w:rsidRDefault="00D278DF" w:rsidP="00D278DF">
            <w:r>
              <w:t>No</w:t>
            </w:r>
          </w:p>
        </w:tc>
        <w:tc>
          <w:tcPr>
            <w:tcW w:w="969" w:type="dxa"/>
          </w:tcPr>
          <w:p w14:paraId="0BCB4407" w14:textId="2F9A321D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0FFD6C28" w14:textId="4981522F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7055E747" w14:textId="543FF496" w:rsidR="00D278DF" w:rsidRDefault="00D278DF" w:rsidP="00D278DF">
            <w:r>
              <w:t>No</w:t>
            </w:r>
          </w:p>
        </w:tc>
        <w:tc>
          <w:tcPr>
            <w:tcW w:w="969" w:type="dxa"/>
          </w:tcPr>
          <w:p w14:paraId="2B7230C9" w14:textId="4530555D" w:rsidR="00D278DF" w:rsidRDefault="00D278DF" w:rsidP="00D278DF">
            <w:r>
              <w:t>No</w:t>
            </w:r>
          </w:p>
        </w:tc>
        <w:tc>
          <w:tcPr>
            <w:tcW w:w="1143" w:type="dxa"/>
          </w:tcPr>
          <w:p w14:paraId="26C45321" w14:textId="46D0DD28" w:rsidR="00D278DF" w:rsidRDefault="00D278DF" w:rsidP="00D278DF">
            <w:r>
              <w:t>No</w:t>
            </w:r>
          </w:p>
        </w:tc>
        <w:tc>
          <w:tcPr>
            <w:tcW w:w="1401" w:type="dxa"/>
          </w:tcPr>
          <w:p w14:paraId="703EF828" w14:textId="60ED5FF3" w:rsidR="00D278DF" w:rsidRDefault="00D278DF" w:rsidP="00D278DF">
            <w:r>
              <w:t>No</w:t>
            </w:r>
          </w:p>
        </w:tc>
        <w:tc>
          <w:tcPr>
            <w:tcW w:w="1454" w:type="dxa"/>
          </w:tcPr>
          <w:p w14:paraId="38ED5280" w14:textId="17584846" w:rsidR="00D278DF" w:rsidRDefault="11BDE87B" w:rsidP="00D278DF">
            <w:r>
              <w:t xml:space="preserve">Partially (computational skills required) </w:t>
            </w:r>
          </w:p>
        </w:tc>
        <w:tc>
          <w:tcPr>
            <w:tcW w:w="1454" w:type="dxa"/>
          </w:tcPr>
          <w:p w14:paraId="48A7C811" w14:textId="6795AD15" w:rsidR="3141893F" w:rsidRDefault="3141893F" w:rsidP="4FCEE8EA">
            <w:r>
              <w:t>No</w:t>
            </w:r>
          </w:p>
        </w:tc>
      </w:tr>
      <w:tr w:rsidR="00D278DF" w14:paraId="2ADA0F95" w14:textId="77777777" w:rsidTr="00116073">
        <w:trPr>
          <w:trHeight w:val="477"/>
        </w:trPr>
        <w:tc>
          <w:tcPr>
            <w:tcW w:w="7393" w:type="dxa"/>
            <w:gridSpan w:val="6"/>
            <w:shd w:val="clear" w:color="auto" w:fill="E7E6E6" w:themeFill="background2"/>
          </w:tcPr>
          <w:p w14:paraId="75E69B20" w14:textId="2D3C1B3D" w:rsidR="00D278DF" w:rsidRPr="005553BB" w:rsidRDefault="00D278DF" w:rsidP="00D278DF">
            <w:pPr>
              <w:rPr>
                <w:b/>
                <w:bCs/>
              </w:rPr>
            </w:pPr>
            <w:r w:rsidRPr="005553BB">
              <w:rPr>
                <w:b/>
                <w:bCs/>
              </w:rPr>
              <w:t>User-friendliness</w:t>
            </w:r>
          </w:p>
        </w:tc>
        <w:tc>
          <w:tcPr>
            <w:tcW w:w="969" w:type="dxa"/>
            <w:shd w:val="clear" w:color="auto" w:fill="E7E6E6" w:themeFill="background2"/>
          </w:tcPr>
          <w:p w14:paraId="29511D62" w14:textId="3B232A96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143" w:type="dxa"/>
            <w:shd w:val="clear" w:color="auto" w:fill="E7E6E6" w:themeFill="background2"/>
          </w:tcPr>
          <w:p w14:paraId="1F762D12" w14:textId="5A06DE0E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2717E86C" w14:textId="428152A3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14764166" w14:textId="5F7B0CA4" w:rsidR="00D278DF" w:rsidRDefault="00D278DF" w:rsidP="00D278DF">
            <w:pPr>
              <w:rPr>
                <w:b/>
                <w:bCs/>
              </w:rPr>
            </w:pPr>
          </w:p>
        </w:tc>
        <w:tc>
          <w:tcPr>
            <w:tcW w:w="1454" w:type="dxa"/>
            <w:shd w:val="clear" w:color="auto" w:fill="E7E6E6" w:themeFill="background2"/>
          </w:tcPr>
          <w:p w14:paraId="3CEC5A86" w14:textId="168EF500" w:rsidR="4FCEE8EA" w:rsidRDefault="4FCEE8EA" w:rsidP="4FCEE8EA">
            <w:pPr>
              <w:rPr>
                <w:b/>
                <w:bCs/>
              </w:rPr>
            </w:pPr>
          </w:p>
        </w:tc>
      </w:tr>
      <w:tr w:rsidR="00E023C4" w14:paraId="6267FDF0" w14:textId="77777777" w:rsidTr="78945C1B">
        <w:trPr>
          <w:trHeight w:val="600"/>
        </w:trPr>
        <w:tc>
          <w:tcPr>
            <w:tcW w:w="2666" w:type="dxa"/>
          </w:tcPr>
          <w:p w14:paraId="165E662F" w14:textId="77777777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Documentation</w:t>
            </w:r>
          </w:p>
          <w:p w14:paraId="3E82D7B7" w14:textId="77777777" w:rsidR="00D278DF" w:rsidRPr="003938C8" w:rsidRDefault="00D278DF" w:rsidP="00D278DF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003938C8">
              <w:rPr>
                <w:i/>
                <w:iCs/>
              </w:rPr>
              <w:t>Video tutorial</w:t>
            </w:r>
          </w:p>
          <w:p w14:paraId="259FEE29" w14:textId="3D33DA76" w:rsidR="00D278DF" w:rsidRPr="003938C8" w:rsidRDefault="00D278DF" w:rsidP="6BADE23C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6BADE23C">
              <w:rPr>
                <w:i/>
                <w:iCs/>
              </w:rPr>
              <w:t>Pictures step by step</w:t>
            </w:r>
          </w:p>
        </w:tc>
        <w:tc>
          <w:tcPr>
            <w:tcW w:w="728" w:type="dxa"/>
          </w:tcPr>
          <w:p w14:paraId="08B9E24B" w14:textId="77777777" w:rsidR="00D278DF" w:rsidRDefault="00D278DF" w:rsidP="00D278DF">
            <w:pPr>
              <w:rPr>
                <w:color w:val="538135" w:themeColor="accent6" w:themeShade="BF"/>
              </w:rPr>
            </w:pPr>
          </w:p>
          <w:p w14:paraId="5E2B1091" w14:textId="77777777" w:rsidR="00D278DF" w:rsidRPr="007D5C76" w:rsidRDefault="00D278DF" w:rsidP="00D278DF">
            <w:pPr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  <w:p w14:paraId="0380677A" w14:textId="352762CB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4305D099" w14:textId="77777777" w:rsidR="00D278DF" w:rsidRDefault="00D278DF" w:rsidP="00D278DF"/>
          <w:p w14:paraId="51206907" w14:textId="77777777" w:rsidR="00D278DF" w:rsidRDefault="00D278DF" w:rsidP="00D278DF">
            <w:r>
              <w:t>No</w:t>
            </w:r>
          </w:p>
          <w:p w14:paraId="700E58DB" w14:textId="636A1D83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79F55CA5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05CA7EE1" w14:textId="77777777" w:rsidR="00D278DF" w:rsidRDefault="00D278DF" w:rsidP="00D278DF"/>
          <w:p w14:paraId="44721FFB" w14:textId="77777777" w:rsidR="00D278DF" w:rsidRDefault="00D278DF" w:rsidP="00D278DF">
            <w:r>
              <w:t>No</w:t>
            </w:r>
          </w:p>
          <w:p w14:paraId="0212EF63" w14:textId="6941BA65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007E64DB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1998A935" w14:textId="77777777" w:rsidR="00D278DF" w:rsidRDefault="00D278DF" w:rsidP="00D278DF"/>
          <w:p w14:paraId="568E17C4" w14:textId="77777777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2B7657F2" w14:textId="3A478CFD" w:rsidR="00D278DF" w:rsidRPr="538ECF1F" w:rsidRDefault="00D278DF" w:rsidP="6BADE23C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091" w:type="dxa"/>
          </w:tcPr>
          <w:p w14:paraId="350D8A76" w14:textId="77777777" w:rsidR="00D278DF" w:rsidRDefault="00D278DF" w:rsidP="00D278DF"/>
          <w:p w14:paraId="638598F2" w14:textId="77777777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007E64DB">
              <w:rPr>
                <w:color w:val="538135" w:themeColor="accent6" w:themeShade="BF"/>
              </w:rPr>
              <w:t>Yes</w:t>
            </w:r>
          </w:p>
          <w:p w14:paraId="2CD0D429" w14:textId="17497214" w:rsidR="00D278DF" w:rsidRDefault="00D278DF" w:rsidP="00D278DF">
            <w:r w:rsidRPr="007E64DB"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0A5C1F37" w14:textId="515247EC" w:rsidR="00D278DF" w:rsidRDefault="00D278DF" w:rsidP="00D278DF"/>
          <w:p w14:paraId="4B61AFC7" w14:textId="55C29A41" w:rsidR="00D278DF" w:rsidRDefault="00D278DF" w:rsidP="00D278DF">
            <w:r>
              <w:t>No</w:t>
            </w:r>
          </w:p>
          <w:p w14:paraId="6BFB2AF2" w14:textId="5CF34577" w:rsidR="00D278DF" w:rsidRDefault="00D278DF" w:rsidP="00D278DF">
            <w:r>
              <w:t>No</w:t>
            </w:r>
          </w:p>
        </w:tc>
        <w:tc>
          <w:tcPr>
            <w:tcW w:w="1143" w:type="dxa"/>
          </w:tcPr>
          <w:p w14:paraId="00B09C45" w14:textId="77777777" w:rsidR="00D278DF" w:rsidRDefault="00D278DF" w:rsidP="00D278DF">
            <w:pPr>
              <w:rPr>
                <w:color w:val="538135" w:themeColor="accent6" w:themeShade="BF"/>
              </w:rPr>
            </w:pPr>
          </w:p>
          <w:p w14:paraId="50B12693" w14:textId="0D473B0A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0C39F1C2" w14:textId="3721A534" w:rsidR="00D278DF" w:rsidRDefault="00D278DF" w:rsidP="00D278DF"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394693C0" w14:textId="77777777" w:rsidR="00D278DF" w:rsidRDefault="00D278DF" w:rsidP="00D278DF"/>
          <w:p w14:paraId="3FC6E6F9" w14:textId="77777777" w:rsidR="00D278DF" w:rsidRDefault="00D278DF" w:rsidP="00D278DF">
            <w:r>
              <w:t>No</w:t>
            </w:r>
          </w:p>
          <w:p w14:paraId="1D02A818" w14:textId="77777777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09A8BF88" w14:textId="1A368986" w:rsidR="00D278DF" w:rsidRDefault="00D278DF" w:rsidP="00D278DF"/>
        </w:tc>
        <w:tc>
          <w:tcPr>
            <w:tcW w:w="1454" w:type="dxa"/>
          </w:tcPr>
          <w:p w14:paraId="3658B33E" w14:textId="77777777" w:rsidR="00D278DF" w:rsidRDefault="00D278DF" w:rsidP="00D278DF"/>
          <w:p w14:paraId="1D8DD0EC" w14:textId="77777777" w:rsidR="003F0FB5" w:rsidRDefault="003F0FB5" w:rsidP="00D278DF">
            <w:r>
              <w:t>No</w:t>
            </w:r>
          </w:p>
          <w:p w14:paraId="54E0FFED" w14:textId="77777777" w:rsidR="003F0FB5" w:rsidRPr="007E64DB" w:rsidRDefault="003F0FB5" w:rsidP="003F0FB5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4736700B" w14:textId="008F2291" w:rsidR="003F0FB5" w:rsidRDefault="003F0FB5" w:rsidP="00D278DF"/>
        </w:tc>
        <w:tc>
          <w:tcPr>
            <w:tcW w:w="1454" w:type="dxa"/>
          </w:tcPr>
          <w:p w14:paraId="1076E392" w14:textId="449931C6" w:rsidR="4FCEE8EA" w:rsidRDefault="4FCEE8EA" w:rsidP="4FCEE8EA"/>
          <w:p w14:paraId="7C39CE39" w14:textId="6D084500" w:rsidR="78C302E6" w:rsidRDefault="78C302E6" w:rsidP="4FCEE8EA">
            <w:r>
              <w:t>No</w:t>
            </w:r>
          </w:p>
          <w:p w14:paraId="3A8AA920" w14:textId="27EC8F6A" w:rsidR="78C302E6" w:rsidRDefault="78C302E6" w:rsidP="4FCEE8EA">
            <w:r>
              <w:t>No</w:t>
            </w:r>
          </w:p>
        </w:tc>
      </w:tr>
      <w:tr w:rsidR="00E023C4" w14:paraId="36013EBF" w14:textId="77777777" w:rsidTr="00116073">
        <w:trPr>
          <w:trHeight w:val="600"/>
        </w:trPr>
        <w:tc>
          <w:tcPr>
            <w:tcW w:w="2666" w:type="dxa"/>
          </w:tcPr>
          <w:p w14:paraId="2AA5B476" w14:textId="4864C07F" w:rsidR="00D278DF" w:rsidRPr="003938C8" w:rsidRDefault="00D278DF" w:rsidP="6BADE23C">
            <w:pPr>
              <w:rPr>
                <w:i/>
                <w:iCs/>
              </w:rPr>
            </w:pPr>
            <w:r w:rsidRPr="6BADE23C">
              <w:rPr>
                <w:i/>
                <w:iCs/>
              </w:rPr>
              <w:t>Interactive non-computational User Interface</w:t>
            </w:r>
            <w:r w:rsidR="003F0FB5" w:rsidRPr="6BADE23C">
              <w:rPr>
                <w:i/>
                <w:iCs/>
              </w:rPr>
              <w:t xml:space="preserve"> (GUI)</w:t>
            </w:r>
          </w:p>
        </w:tc>
        <w:tc>
          <w:tcPr>
            <w:tcW w:w="728" w:type="dxa"/>
          </w:tcPr>
          <w:p w14:paraId="3208CF69" w14:textId="3F48A883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1709BFFF" w14:textId="61758A78" w:rsidR="00D278DF" w:rsidRDefault="00D278DF" w:rsidP="00D278DF">
            <w:r w:rsidRPr="6BADE23C">
              <w:rPr>
                <w:color w:val="538135" w:themeColor="accent6" w:themeShade="BF"/>
              </w:rPr>
              <w:t>Yes</w:t>
            </w:r>
            <w:r>
              <w:t xml:space="preserve"> </w:t>
            </w:r>
          </w:p>
        </w:tc>
        <w:tc>
          <w:tcPr>
            <w:tcW w:w="969" w:type="dxa"/>
          </w:tcPr>
          <w:p w14:paraId="6C174CBC" w14:textId="754E1879" w:rsidR="00D278DF" w:rsidRDefault="00D278DF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091" w:type="dxa"/>
          </w:tcPr>
          <w:p w14:paraId="54E7C3DA" w14:textId="500DD5F6" w:rsidR="00D278DF" w:rsidRDefault="00D278DF" w:rsidP="00D278DF">
            <w:r w:rsidRPr="6BADE23C">
              <w:rPr>
                <w:color w:val="538135" w:themeColor="accent6" w:themeShade="BF"/>
              </w:rPr>
              <w:t>Yes</w:t>
            </w:r>
            <w:r>
              <w:t xml:space="preserve"> </w:t>
            </w:r>
          </w:p>
        </w:tc>
        <w:tc>
          <w:tcPr>
            <w:tcW w:w="1091" w:type="dxa"/>
          </w:tcPr>
          <w:p w14:paraId="5A517044" w14:textId="3DD62FE2" w:rsidR="00D278DF" w:rsidRDefault="00D278DF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</w:t>
            </w:r>
          </w:p>
        </w:tc>
        <w:tc>
          <w:tcPr>
            <w:tcW w:w="969" w:type="dxa"/>
          </w:tcPr>
          <w:p w14:paraId="014CB407" w14:textId="5CF7D20F" w:rsidR="00D278DF" w:rsidRDefault="00D278DF" w:rsidP="6BADE23C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</w:t>
            </w:r>
          </w:p>
        </w:tc>
        <w:tc>
          <w:tcPr>
            <w:tcW w:w="1143" w:type="dxa"/>
          </w:tcPr>
          <w:p w14:paraId="76A3236B" w14:textId="2A4264F0" w:rsidR="00D278DF" w:rsidRDefault="00D278DF" w:rsidP="00D278DF">
            <w:r>
              <w:t>No (Only ROI selection)</w:t>
            </w:r>
          </w:p>
        </w:tc>
        <w:tc>
          <w:tcPr>
            <w:tcW w:w="1401" w:type="dxa"/>
          </w:tcPr>
          <w:p w14:paraId="6B92A686" w14:textId="618836B1" w:rsidR="00D278DF" w:rsidRDefault="00D278DF" w:rsidP="00D278DF">
            <w:r>
              <w:t>No (Only interactive plots, computational skills required)</w:t>
            </w:r>
          </w:p>
        </w:tc>
        <w:tc>
          <w:tcPr>
            <w:tcW w:w="1454" w:type="dxa"/>
          </w:tcPr>
          <w:p w14:paraId="3EBDD21A" w14:textId="3B6D3A31" w:rsidR="003F0FB5" w:rsidRPr="007E64DB" w:rsidRDefault="003F0FB5" w:rsidP="003F0FB5">
            <w:pPr>
              <w:rPr>
                <w:color w:val="538135" w:themeColor="accent6" w:themeShade="BF"/>
              </w:rPr>
            </w:pPr>
            <w:r>
              <w:t>No</w:t>
            </w:r>
            <w:r w:rsidRPr="6BADE23C">
              <w:rPr>
                <w:color w:val="538135" w:themeColor="accent6" w:themeShade="BF"/>
              </w:rPr>
              <w:t xml:space="preserve"> </w:t>
            </w:r>
          </w:p>
          <w:p w14:paraId="740B4236" w14:textId="13320E75" w:rsidR="00D278DF" w:rsidRDefault="00D278DF" w:rsidP="00D278DF"/>
        </w:tc>
        <w:tc>
          <w:tcPr>
            <w:tcW w:w="1454" w:type="dxa"/>
          </w:tcPr>
          <w:p w14:paraId="734E28F7" w14:textId="29C9A34F" w:rsidR="2CCD3C03" w:rsidRDefault="2CCD3C03" w:rsidP="4FCEE8EA">
            <w:r>
              <w:t>Yes</w:t>
            </w:r>
          </w:p>
        </w:tc>
      </w:tr>
      <w:tr w:rsidR="00E023C4" w14:paraId="20EA33EF" w14:textId="7F4349C0" w:rsidTr="78945C1B">
        <w:trPr>
          <w:trHeight w:val="600"/>
        </w:trPr>
        <w:tc>
          <w:tcPr>
            <w:tcW w:w="2666" w:type="dxa"/>
          </w:tcPr>
          <w:p w14:paraId="1BEF5B0B" w14:textId="4CF5B562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Local desktop installation</w:t>
            </w:r>
          </w:p>
        </w:tc>
        <w:tc>
          <w:tcPr>
            <w:tcW w:w="728" w:type="dxa"/>
          </w:tcPr>
          <w:p w14:paraId="48847F8D" w14:textId="6F6E840B" w:rsidR="00D278DF" w:rsidRPr="00703105" w:rsidRDefault="00D278DF" w:rsidP="00D278DF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3772D7BE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  <w:p w14:paraId="1E1E13CD" w14:textId="5A56703F" w:rsidR="00D278DF" w:rsidRDefault="00D278DF" w:rsidP="00D278DF"/>
        </w:tc>
        <w:tc>
          <w:tcPr>
            <w:tcW w:w="969" w:type="dxa"/>
          </w:tcPr>
          <w:p w14:paraId="412D389D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  <w:p w14:paraId="71ED4C6A" w14:textId="434AAE32" w:rsidR="00D278DF" w:rsidRDefault="00D278DF" w:rsidP="00D278DF"/>
        </w:tc>
        <w:tc>
          <w:tcPr>
            <w:tcW w:w="1091" w:type="dxa"/>
          </w:tcPr>
          <w:p w14:paraId="5ECD5F45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  <w:p w14:paraId="37996623" w14:textId="4E48F7EF" w:rsidR="00D278DF" w:rsidRDefault="00D278DF" w:rsidP="00D278DF"/>
        </w:tc>
        <w:tc>
          <w:tcPr>
            <w:tcW w:w="1091" w:type="dxa"/>
          </w:tcPr>
          <w:p w14:paraId="53713A05" w14:textId="500C8D1B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Partially (local installation required for analysis)</w:t>
            </w:r>
          </w:p>
        </w:tc>
        <w:tc>
          <w:tcPr>
            <w:tcW w:w="969" w:type="dxa"/>
          </w:tcPr>
          <w:p w14:paraId="511EF1FC" w14:textId="77777777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624F7DF6" w14:textId="66A753BD" w:rsidR="00E023C4" w:rsidRDefault="00E023C4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(Computational skills required)</w:t>
            </w:r>
          </w:p>
        </w:tc>
        <w:tc>
          <w:tcPr>
            <w:tcW w:w="1143" w:type="dxa"/>
          </w:tcPr>
          <w:p w14:paraId="51064229" w14:textId="77777777" w:rsidR="00E023C4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0A1FB8B1" w14:textId="7824ED7E" w:rsidR="00D278DF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(Computational skills required)</w:t>
            </w:r>
          </w:p>
        </w:tc>
        <w:tc>
          <w:tcPr>
            <w:tcW w:w="1401" w:type="dxa"/>
          </w:tcPr>
          <w:p w14:paraId="605B0699" w14:textId="77777777" w:rsidR="00E023C4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64BA9352" w14:textId="1F1900BD" w:rsidR="00D278DF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(Computational skills required)</w:t>
            </w:r>
          </w:p>
        </w:tc>
        <w:tc>
          <w:tcPr>
            <w:tcW w:w="1454" w:type="dxa"/>
          </w:tcPr>
          <w:p w14:paraId="6CCFECFA" w14:textId="77777777" w:rsidR="00E023C4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0B3DF5FC" w14:textId="7FC32EC0" w:rsidR="00D278DF" w:rsidRDefault="00E023C4" w:rsidP="00E023C4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(Computational skills required)</w:t>
            </w:r>
          </w:p>
        </w:tc>
        <w:tc>
          <w:tcPr>
            <w:tcW w:w="1454" w:type="dxa"/>
          </w:tcPr>
          <w:p w14:paraId="685F617A" w14:textId="7A84DB83" w:rsidR="4FA4A866" w:rsidRDefault="4FA4A866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>Yes</w:t>
            </w:r>
          </w:p>
        </w:tc>
      </w:tr>
      <w:tr w:rsidR="00E023C4" w14:paraId="73534F3D" w14:textId="77777777" w:rsidTr="78945C1B">
        <w:trPr>
          <w:trHeight w:val="600"/>
        </w:trPr>
        <w:tc>
          <w:tcPr>
            <w:tcW w:w="2666" w:type="dxa"/>
          </w:tcPr>
          <w:p w14:paraId="12B3AA98" w14:textId="2631E41D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Online access</w:t>
            </w:r>
          </w:p>
        </w:tc>
        <w:tc>
          <w:tcPr>
            <w:tcW w:w="728" w:type="dxa"/>
          </w:tcPr>
          <w:p w14:paraId="11A44444" w14:textId="6308E7F4" w:rsidR="00D278DF" w:rsidRPr="007D5C76" w:rsidRDefault="00D278DF" w:rsidP="00D278DF">
            <w:pPr>
              <w:rPr>
                <w:color w:val="538135" w:themeColor="accent6" w:themeShade="BF"/>
              </w:rPr>
            </w:pPr>
            <w:r w:rsidRPr="007E64DB">
              <w:t>No</w:t>
            </w:r>
          </w:p>
        </w:tc>
        <w:tc>
          <w:tcPr>
            <w:tcW w:w="848" w:type="dxa"/>
          </w:tcPr>
          <w:p w14:paraId="65DB9D46" w14:textId="206BEA69" w:rsidR="00D278DF" w:rsidRPr="007D5C76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9" w:type="dxa"/>
          </w:tcPr>
          <w:p w14:paraId="5A5727AF" w14:textId="77777777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299F1F8F" w14:textId="0B37D9FE" w:rsidR="00D278DF" w:rsidRPr="007D5C76" w:rsidRDefault="00D278DF" w:rsidP="6BADE23C"/>
        </w:tc>
        <w:tc>
          <w:tcPr>
            <w:tcW w:w="1091" w:type="dxa"/>
          </w:tcPr>
          <w:p w14:paraId="496F27DB" w14:textId="77777777" w:rsidR="00D278DF" w:rsidRPr="007E64DB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  <w:p w14:paraId="588A7249" w14:textId="72EC5D67" w:rsidR="00D278DF" w:rsidRPr="007D5C76" w:rsidRDefault="00D278DF" w:rsidP="00D278DF">
            <w:pPr>
              <w:rPr>
                <w:color w:val="538135" w:themeColor="accent6" w:themeShade="BF"/>
              </w:rPr>
            </w:pPr>
          </w:p>
        </w:tc>
        <w:tc>
          <w:tcPr>
            <w:tcW w:w="1091" w:type="dxa"/>
          </w:tcPr>
          <w:p w14:paraId="45D7653A" w14:textId="67B7570D" w:rsidR="00D278DF" w:rsidRDefault="00D278DF" w:rsidP="00D278DF">
            <w:r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49287A11" w14:textId="7D631694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 (</w:t>
            </w:r>
            <w:proofErr w:type="spellStart"/>
            <w:r w:rsidRPr="6BADE23C">
              <w:rPr>
                <w:color w:val="538135" w:themeColor="accent6" w:themeShade="BF"/>
              </w:rPr>
              <w:t>AtlasBrowser</w:t>
            </w:r>
            <w:proofErr w:type="spellEnd"/>
            <w:r w:rsidRPr="6BADE23C">
              <w:rPr>
                <w:color w:val="538135" w:themeColor="accent6" w:themeShade="BF"/>
              </w:rPr>
              <w:t>)</w:t>
            </w:r>
          </w:p>
        </w:tc>
        <w:tc>
          <w:tcPr>
            <w:tcW w:w="1143" w:type="dxa"/>
          </w:tcPr>
          <w:p w14:paraId="23D566C7" w14:textId="0CF5BDAC" w:rsidR="00D278DF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01" w:type="dxa"/>
          </w:tcPr>
          <w:p w14:paraId="3FA9D0AA" w14:textId="07BC4A2B" w:rsidR="00D278DF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57CB42BE" w14:textId="08C99F70" w:rsidR="00D278DF" w:rsidRDefault="00E023C4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454" w:type="dxa"/>
          </w:tcPr>
          <w:p w14:paraId="213CF858" w14:textId="1794FE6F" w:rsidR="38C88684" w:rsidRDefault="38C88684" w:rsidP="4FCEE8EA">
            <w:r>
              <w:t>No</w:t>
            </w:r>
          </w:p>
        </w:tc>
      </w:tr>
      <w:tr w:rsidR="00E023C4" w14:paraId="3BE6DA55" w14:textId="77777777" w:rsidTr="78945C1B">
        <w:trPr>
          <w:trHeight w:val="600"/>
        </w:trPr>
        <w:tc>
          <w:tcPr>
            <w:tcW w:w="2666" w:type="dxa"/>
          </w:tcPr>
          <w:p w14:paraId="05045E47" w14:textId="7F937EA3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lastRenderedPageBreak/>
              <w:t>Open source</w:t>
            </w:r>
          </w:p>
        </w:tc>
        <w:tc>
          <w:tcPr>
            <w:tcW w:w="728" w:type="dxa"/>
          </w:tcPr>
          <w:p w14:paraId="13A16C7D" w14:textId="586E2927" w:rsidR="00D278DF" w:rsidRPr="007D5C76" w:rsidRDefault="00D278DF" w:rsidP="00D278DF">
            <w:pPr>
              <w:rPr>
                <w:color w:val="538135" w:themeColor="accent6" w:themeShade="BF"/>
              </w:rPr>
            </w:pPr>
            <w:r w:rsidRPr="538ECF1F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32CBAEB5" w14:textId="152D936A" w:rsidR="00D278DF" w:rsidRPr="007D5C76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9" w:type="dxa"/>
          </w:tcPr>
          <w:p w14:paraId="7B4B6886" w14:textId="2666BCB2" w:rsidR="00D278DF" w:rsidRPr="007D5C76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091" w:type="dxa"/>
          </w:tcPr>
          <w:p w14:paraId="16F5E461" w14:textId="4E61B4E8" w:rsidR="00D278DF" w:rsidRPr="007D5C76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1091" w:type="dxa"/>
          </w:tcPr>
          <w:p w14:paraId="2B141142" w14:textId="626CA480" w:rsidR="00D278DF" w:rsidRDefault="00D278DF" w:rsidP="00D278DF">
            <w:r>
              <w:rPr>
                <w:color w:val="538135" w:themeColor="accent6" w:themeShade="BF"/>
              </w:rPr>
              <w:t>Yes</w:t>
            </w:r>
          </w:p>
        </w:tc>
        <w:tc>
          <w:tcPr>
            <w:tcW w:w="969" w:type="dxa"/>
          </w:tcPr>
          <w:p w14:paraId="1DE5B092" w14:textId="62A70B0C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143" w:type="dxa"/>
          </w:tcPr>
          <w:p w14:paraId="7E398F03" w14:textId="0B30BE03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01" w:type="dxa"/>
          </w:tcPr>
          <w:p w14:paraId="1806F786" w14:textId="6AE6496E" w:rsidR="00D278DF" w:rsidRDefault="00D278DF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3E2AF49B" w14:textId="72978C1D" w:rsidR="00D278DF" w:rsidRDefault="00E023C4" w:rsidP="00D278DF">
            <w:pPr>
              <w:rPr>
                <w:color w:val="538135" w:themeColor="accent6" w:themeShade="BF"/>
              </w:rPr>
            </w:pPr>
            <w:r w:rsidRPr="6BADE23C">
              <w:rPr>
                <w:color w:val="538135" w:themeColor="accent6" w:themeShade="BF"/>
              </w:rPr>
              <w:t>Yes</w:t>
            </w:r>
          </w:p>
        </w:tc>
        <w:tc>
          <w:tcPr>
            <w:tcW w:w="1454" w:type="dxa"/>
          </w:tcPr>
          <w:p w14:paraId="1EE669F8" w14:textId="3D3DC174" w:rsidR="6BB9DC10" w:rsidRDefault="6BB9DC10" w:rsidP="4FCEE8EA">
            <w:pPr>
              <w:rPr>
                <w:color w:val="538135" w:themeColor="accent6" w:themeShade="BF"/>
              </w:rPr>
            </w:pPr>
            <w:r w:rsidRPr="4FCEE8EA">
              <w:rPr>
                <w:color w:val="538135" w:themeColor="accent6" w:themeShade="BF"/>
              </w:rPr>
              <w:t xml:space="preserve">No </w:t>
            </w:r>
          </w:p>
        </w:tc>
      </w:tr>
      <w:tr w:rsidR="00E023C4" w14:paraId="778AF4C9" w14:textId="77777777" w:rsidTr="78945C1B">
        <w:trPr>
          <w:trHeight w:val="600"/>
        </w:trPr>
        <w:tc>
          <w:tcPr>
            <w:tcW w:w="2666" w:type="dxa"/>
          </w:tcPr>
          <w:p w14:paraId="1150F032" w14:textId="7CF28F26" w:rsidR="00D278DF" w:rsidRPr="003938C8" w:rsidRDefault="00D278DF" w:rsidP="00D278DF">
            <w:pPr>
              <w:rPr>
                <w:i/>
                <w:iCs/>
              </w:rPr>
            </w:pPr>
            <w:r w:rsidRPr="003938C8">
              <w:rPr>
                <w:i/>
                <w:iCs/>
              </w:rPr>
              <w:t>VR mode</w:t>
            </w:r>
          </w:p>
        </w:tc>
        <w:tc>
          <w:tcPr>
            <w:tcW w:w="728" w:type="dxa"/>
          </w:tcPr>
          <w:p w14:paraId="691B74E5" w14:textId="46218DBC" w:rsidR="00D278DF" w:rsidRPr="538ECF1F" w:rsidRDefault="00D278DF" w:rsidP="00D278DF">
            <w:pPr>
              <w:rPr>
                <w:color w:val="538135" w:themeColor="accent6" w:themeShade="BF"/>
              </w:rPr>
            </w:pPr>
            <w:r w:rsidRPr="00703105">
              <w:rPr>
                <w:color w:val="538135" w:themeColor="accent6" w:themeShade="BF"/>
              </w:rPr>
              <w:t>Yes</w:t>
            </w:r>
          </w:p>
        </w:tc>
        <w:tc>
          <w:tcPr>
            <w:tcW w:w="848" w:type="dxa"/>
          </w:tcPr>
          <w:p w14:paraId="5D606103" w14:textId="10473673" w:rsidR="00D278DF" w:rsidRDefault="00D278DF" w:rsidP="00D278DF">
            <w:r>
              <w:t>No</w:t>
            </w:r>
          </w:p>
        </w:tc>
        <w:tc>
          <w:tcPr>
            <w:tcW w:w="969" w:type="dxa"/>
          </w:tcPr>
          <w:p w14:paraId="5576988A" w14:textId="17008264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41C6C7EA" w14:textId="0996FB0B" w:rsidR="00D278DF" w:rsidRDefault="00D278DF" w:rsidP="00D278DF">
            <w:r>
              <w:t>No</w:t>
            </w:r>
          </w:p>
        </w:tc>
        <w:tc>
          <w:tcPr>
            <w:tcW w:w="1091" w:type="dxa"/>
          </w:tcPr>
          <w:p w14:paraId="01F0376D" w14:textId="002977C4" w:rsidR="00D278DF" w:rsidRDefault="00D278DF" w:rsidP="00D278DF">
            <w:pPr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9" w:type="dxa"/>
          </w:tcPr>
          <w:p w14:paraId="3D684EC8" w14:textId="2D1FDB1C" w:rsidR="00D278DF" w:rsidRDefault="00D278DF" w:rsidP="00D278DF">
            <w:r>
              <w:t>No</w:t>
            </w:r>
          </w:p>
        </w:tc>
        <w:tc>
          <w:tcPr>
            <w:tcW w:w="1143" w:type="dxa"/>
          </w:tcPr>
          <w:p w14:paraId="6FA69602" w14:textId="1B5CB583" w:rsidR="00D278DF" w:rsidRDefault="00D278DF" w:rsidP="00D278DF">
            <w:r>
              <w:t>No</w:t>
            </w:r>
          </w:p>
        </w:tc>
        <w:tc>
          <w:tcPr>
            <w:tcW w:w="1401" w:type="dxa"/>
          </w:tcPr>
          <w:p w14:paraId="4478B056" w14:textId="1F9BE4EB" w:rsidR="00D278DF" w:rsidRDefault="00D278DF" w:rsidP="00D278DF">
            <w:r>
              <w:t>No</w:t>
            </w:r>
          </w:p>
        </w:tc>
        <w:tc>
          <w:tcPr>
            <w:tcW w:w="1454" w:type="dxa"/>
          </w:tcPr>
          <w:p w14:paraId="07DDCFD5" w14:textId="610FBB5B" w:rsidR="00D278DF" w:rsidRDefault="00E023C4" w:rsidP="00D278DF">
            <w:r>
              <w:t>No</w:t>
            </w:r>
          </w:p>
        </w:tc>
        <w:tc>
          <w:tcPr>
            <w:tcW w:w="1454" w:type="dxa"/>
          </w:tcPr>
          <w:p w14:paraId="0A3A0428" w14:textId="1A3AF5B5" w:rsidR="41EFB1C8" w:rsidRDefault="41EFB1C8" w:rsidP="4FCEE8EA">
            <w:r>
              <w:t>No</w:t>
            </w:r>
          </w:p>
        </w:tc>
      </w:tr>
    </w:tbl>
    <w:p w14:paraId="1DF27B62" w14:textId="2D459961" w:rsidR="3FFFD5EF" w:rsidRDefault="3FFFD5EF" w:rsidP="00C5297F">
      <w:pPr>
        <w:pStyle w:val="Heading2"/>
      </w:pPr>
    </w:p>
    <w:sectPr w:rsidR="3FFFD5EF" w:rsidSect="00C529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4ED0"/>
    <w:multiLevelType w:val="hybridMultilevel"/>
    <w:tmpl w:val="22E404CC"/>
    <w:lvl w:ilvl="0" w:tplc="7E20FE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88800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06B8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2B6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5830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7A67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8EE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CE19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A099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1CC8E"/>
    <w:multiLevelType w:val="hybridMultilevel"/>
    <w:tmpl w:val="27E834C6"/>
    <w:lvl w:ilvl="0" w:tplc="E0BE86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9EAF0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244D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2A9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AF4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EA40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44B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AF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F6FD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5302F"/>
    <w:multiLevelType w:val="hybridMultilevel"/>
    <w:tmpl w:val="59069686"/>
    <w:lvl w:ilvl="0" w:tplc="0158D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7B03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727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3C3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B2A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60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BC0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6E69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E8D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CAAC5"/>
    <w:multiLevelType w:val="hybridMultilevel"/>
    <w:tmpl w:val="88523ACA"/>
    <w:lvl w:ilvl="0" w:tplc="B49440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885E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DE35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18E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584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30D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0C3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0A26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D62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E93967"/>
    <w:multiLevelType w:val="hybridMultilevel"/>
    <w:tmpl w:val="EFC635F6"/>
    <w:lvl w:ilvl="0" w:tplc="0956A9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5BE362"/>
    <w:multiLevelType w:val="hybridMultilevel"/>
    <w:tmpl w:val="77E29A74"/>
    <w:lvl w:ilvl="0" w:tplc="BFC0BE8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0220C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4EC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1829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7254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E8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1CE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B80F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488F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12EAD6"/>
    <w:multiLevelType w:val="hybridMultilevel"/>
    <w:tmpl w:val="C4544328"/>
    <w:lvl w:ilvl="0" w:tplc="C936B6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2478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6CF3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4E84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AC17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4A21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2E3B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4AEA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50A3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986D45"/>
    <w:multiLevelType w:val="hybridMultilevel"/>
    <w:tmpl w:val="59986FD2"/>
    <w:lvl w:ilvl="0" w:tplc="460EE0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204B6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9693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3CE8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3A4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8ED7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68E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103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1E92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887C4"/>
    <w:multiLevelType w:val="hybridMultilevel"/>
    <w:tmpl w:val="B3F8C68A"/>
    <w:lvl w:ilvl="0" w:tplc="4B06A5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64827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6487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C0E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AEE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88C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208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C07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505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FBB545"/>
    <w:multiLevelType w:val="hybridMultilevel"/>
    <w:tmpl w:val="A888D432"/>
    <w:lvl w:ilvl="0" w:tplc="F82A11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D60F4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3AF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A6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4A0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20D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46CC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E465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BEF3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CCE875"/>
    <w:multiLevelType w:val="hybridMultilevel"/>
    <w:tmpl w:val="81E81352"/>
    <w:lvl w:ilvl="0" w:tplc="96D29B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EEDB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B2CC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0CE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3C2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8A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90D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61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2410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876485">
    <w:abstractNumId w:val="2"/>
  </w:num>
  <w:num w:numId="2" w16cid:durableId="967971947">
    <w:abstractNumId w:val="5"/>
  </w:num>
  <w:num w:numId="3" w16cid:durableId="241765765">
    <w:abstractNumId w:val="0"/>
  </w:num>
  <w:num w:numId="4" w16cid:durableId="1923294977">
    <w:abstractNumId w:val="4"/>
  </w:num>
  <w:num w:numId="5" w16cid:durableId="1241519672">
    <w:abstractNumId w:val="9"/>
  </w:num>
  <w:num w:numId="6" w16cid:durableId="619459331">
    <w:abstractNumId w:val="1"/>
  </w:num>
  <w:num w:numId="7" w16cid:durableId="947586435">
    <w:abstractNumId w:val="7"/>
  </w:num>
  <w:num w:numId="8" w16cid:durableId="260141514">
    <w:abstractNumId w:val="8"/>
  </w:num>
  <w:num w:numId="9" w16cid:durableId="665934785">
    <w:abstractNumId w:val="6"/>
  </w:num>
  <w:num w:numId="10" w16cid:durableId="1048409926">
    <w:abstractNumId w:val="10"/>
  </w:num>
  <w:num w:numId="11" w16cid:durableId="20967083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bCwNDYxNDYyNzBQ0lEKTi0uzszPAykwNKwFANrC0OAtAAAA"/>
  </w:docVars>
  <w:rsids>
    <w:rsidRoot w:val="5F7DB175"/>
    <w:rsid w:val="00003D84"/>
    <w:rsid w:val="00024A4D"/>
    <w:rsid w:val="000307A0"/>
    <w:rsid w:val="0003580E"/>
    <w:rsid w:val="00043520"/>
    <w:rsid w:val="000449DB"/>
    <w:rsid w:val="000452EA"/>
    <w:rsid w:val="000471C8"/>
    <w:rsid w:val="00066409"/>
    <w:rsid w:val="00081AE2"/>
    <w:rsid w:val="00084FA3"/>
    <w:rsid w:val="0009024B"/>
    <w:rsid w:val="00094B8E"/>
    <w:rsid w:val="000969C6"/>
    <w:rsid w:val="000C218B"/>
    <w:rsid w:val="000F0DE4"/>
    <w:rsid w:val="000F70D9"/>
    <w:rsid w:val="0010156A"/>
    <w:rsid w:val="00111A86"/>
    <w:rsid w:val="00116073"/>
    <w:rsid w:val="00130765"/>
    <w:rsid w:val="00132A70"/>
    <w:rsid w:val="00133BC7"/>
    <w:rsid w:val="0013620F"/>
    <w:rsid w:val="00142D34"/>
    <w:rsid w:val="0014660B"/>
    <w:rsid w:val="00151662"/>
    <w:rsid w:val="00160301"/>
    <w:rsid w:val="00160673"/>
    <w:rsid w:val="001723F3"/>
    <w:rsid w:val="00183B19"/>
    <w:rsid w:val="00185B17"/>
    <w:rsid w:val="001906BB"/>
    <w:rsid w:val="00195E7D"/>
    <w:rsid w:val="00197EFE"/>
    <w:rsid w:val="001A09B4"/>
    <w:rsid w:val="001C3775"/>
    <w:rsid w:val="001C7125"/>
    <w:rsid w:val="001D1072"/>
    <w:rsid w:val="001E490C"/>
    <w:rsid w:val="001E5325"/>
    <w:rsid w:val="001F01A1"/>
    <w:rsid w:val="001F03E4"/>
    <w:rsid w:val="001F74DC"/>
    <w:rsid w:val="0021198E"/>
    <w:rsid w:val="002126A2"/>
    <w:rsid w:val="00214501"/>
    <w:rsid w:val="00236975"/>
    <w:rsid w:val="00245B94"/>
    <w:rsid w:val="002469E1"/>
    <w:rsid w:val="0025151C"/>
    <w:rsid w:val="002552A2"/>
    <w:rsid w:val="00267F20"/>
    <w:rsid w:val="00275818"/>
    <w:rsid w:val="00275930"/>
    <w:rsid w:val="00277F20"/>
    <w:rsid w:val="00286558"/>
    <w:rsid w:val="0029572E"/>
    <w:rsid w:val="0029706C"/>
    <w:rsid w:val="002A538F"/>
    <w:rsid w:val="002A7A2F"/>
    <w:rsid w:val="002B0CB5"/>
    <w:rsid w:val="002B5B3E"/>
    <w:rsid w:val="002B7B14"/>
    <w:rsid w:val="002C3C82"/>
    <w:rsid w:val="002C3F8B"/>
    <w:rsid w:val="002C51EB"/>
    <w:rsid w:val="002C5246"/>
    <w:rsid w:val="002D280D"/>
    <w:rsid w:val="002F322B"/>
    <w:rsid w:val="002F4B34"/>
    <w:rsid w:val="002F73B6"/>
    <w:rsid w:val="00300028"/>
    <w:rsid w:val="00321670"/>
    <w:rsid w:val="0032322E"/>
    <w:rsid w:val="00326F66"/>
    <w:rsid w:val="00327A01"/>
    <w:rsid w:val="00330AF4"/>
    <w:rsid w:val="00331EFA"/>
    <w:rsid w:val="00342C6A"/>
    <w:rsid w:val="003520F7"/>
    <w:rsid w:val="0038024F"/>
    <w:rsid w:val="00381198"/>
    <w:rsid w:val="003842DA"/>
    <w:rsid w:val="003938C8"/>
    <w:rsid w:val="00393D45"/>
    <w:rsid w:val="003A04A7"/>
    <w:rsid w:val="003A3FA9"/>
    <w:rsid w:val="003B0B99"/>
    <w:rsid w:val="003B2923"/>
    <w:rsid w:val="003D2B0A"/>
    <w:rsid w:val="003D4999"/>
    <w:rsid w:val="003D4C7A"/>
    <w:rsid w:val="003D51F7"/>
    <w:rsid w:val="003E001F"/>
    <w:rsid w:val="003E1F6F"/>
    <w:rsid w:val="003E2B34"/>
    <w:rsid w:val="003F0FB5"/>
    <w:rsid w:val="0040058E"/>
    <w:rsid w:val="00400F63"/>
    <w:rsid w:val="00403B86"/>
    <w:rsid w:val="00406880"/>
    <w:rsid w:val="00420BDD"/>
    <w:rsid w:val="004228E8"/>
    <w:rsid w:val="00435686"/>
    <w:rsid w:val="00447C5F"/>
    <w:rsid w:val="004578D4"/>
    <w:rsid w:val="00461237"/>
    <w:rsid w:val="00472AFD"/>
    <w:rsid w:val="00480903"/>
    <w:rsid w:val="004A3D0E"/>
    <w:rsid w:val="004A43AD"/>
    <w:rsid w:val="004A5C09"/>
    <w:rsid w:val="004A6D56"/>
    <w:rsid w:val="004B7F48"/>
    <w:rsid w:val="004C2713"/>
    <w:rsid w:val="004C3E37"/>
    <w:rsid w:val="004C61FA"/>
    <w:rsid w:val="004D77B6"/>
    <w:rsid w:val="004DB764"/>
    <w:rsid w:val="004E3946"/>
    <w:rsid w:val="00507D7F"/>
    <w:rsid w:val="0051010D"/>
    <w:rsid w:val="005137B0"/>
    <w:rsid w:val="00515ABA"/>
    <w:rsid w:val="0051635D"/>
    <w:rsid w:val="00521C9A"/>
    <w:rsid w:val="005261E6"/>
    <w:rsid w:val="005343D3"/>
    <w:rsid w:val="00542E51"/>
    <w:rsid w:val="00547607"/>
    <w:rsid w:val="005553BB"/>
    <w:rsid w:val="00556D53"/>
    <w:rsid w:val="005A3A24"/>
    <w:rsid w:val="005B018C"/>
    <w:rsid w:val="005B2168"/>
    <w:rsid w:val="005B5022"/>
    <w:rsid w:val="005DE3CA"/>
    <w:rsid w:val="005E2201"/>
    <w:rsid w:val="005F41E2"/>
    <w:rsid w:val="0060026E"/>
    <w:rsid w:val="00603E03"/>
    <w:rsid w:val="006041B0"/>
    <w:rsid w:val="00605334"/>
    <w:rsid w:val="006160CD"/>
    <w:rsid w:val="00624FA5"/>
    <w:rsid w:val="0062EBBC"/>
    <w:rsid w:val="00631624"/>
    <w:rsid w:val="0064608D"/>
    <w:rsid w:val="00650EE2"/>
    <w:rsid w:val="00662FD0"/>
    <w:rsid w:val="00665C36"/>
    <w:rsid w:val="006817FC"/>
    <w:rsid w:val="00690A7C"/>
    <w:rsid w:val="006A1B04"/>
    <w:rsid w:val="006A4661"/>
    <w:rsid w:val="006B3DE5"/>
    <w:rsid w:val="006C67EC"/>
    <w:rsid w:val="006D155F"/>
    <w:rsid w:val="006E7A62"/>
    <w:rsid w:val="006F17FE"/>
    <w:rsid w:val="006F4C7B"/>
    <w:rsid w:val="006F6B17"/>
    <w:rsid w:val="00703105"/>
    <w:rsid w:val="00707005"/>
    <w:rsid w:val="007073E6"/>
    <w:rsid w:val="00707DCB"/>
    <w:rsid w:val="0071191D"/>
    <w:rsid w:val="00715B37"/>
    <w:rsid w:val="0072705A"/>
    <w:rsid w:val="00732B82"/>
    <w:rsid w:val="0073789A"/>
    <w:rsid w:val="00737F5D"/>
    <w:rsid w:val="00745CE6"/>
    <w:rsid w:val="007479A2"/>
    <w:rsid w:val="0077135C"/>
    <w:rsid w:val="007769C2"/>
    <w:rsid w:val="00792920"/>
    <w:rsid w:val="00795E2F"/>
    <w:rsid w:val="007B3E59"/>
    <w:rsid w:val="007B50D3"/>
    <w:rsid w:val="007D32C9"/>
    <w:rsid w:val="007D359B"/>
    <w:rsid w:val="007D4EC2"/>
    <w:rsid w:val="007D5C76"/>
    <w:rsid w:val="007E149E"/>
    <w:rsid w:val="007E64DB"/>
    <w:rsid w:val="007F70D7"/>
    <w:rsid w:val="0080287E"/>
    <w:rsid w:val="008075E6"/>
    <w:rsid w:val="00810EA6"/>
    <w:rsid w:val="00814574"/>
    <w:rsid w:val="00821A00"/>
    <w:rsid w:val="0082349A"/>
    <w:rsid w:val="00826F96"/>
    <w:rsid w:val="00827C60"/>
    <w:rsid w:val="00830083"/>
    <w:rsid w:val="00834C4A"/>
    <w:rsid w:val="008470F0"/>
    <w:rsid w:val="00847638"/>
    <w:rsid w:val="0084768B"/>
    <w:rsid w:val="0086394B"/>
    <w:rsid w:val="008733F4"/>
    <w:rsid w:val="00874029"/>
    <w:rsid w:val="00891BFB"/>
    <w:rsid w:val="00892644"/>
    <w:rsid w:val="008B0C5F"/>
    <w:rsid w:val="008B3C65"/>
    <w:rsid w:val="008C5D6D"/>
    <w:rsid w:val="008D1D9E"/>
    <w:rsid w:val="008D23F2"/>
    <w:rsid w:val="008F175F"/>
    <w:rsid w:val="0090330F"/>
    <w:rsid w:val="00914920"/>
    <w:rsid w:val="009163B7"/>
    <w:rsid w:val="00922D09"/>
    <w:rsid w:val="00927060"/>
    <w:rsid w:val="00935996"/>
    <w:rsid w:val="00966FEA"/>
    <w:rsid w:val="0097143A"/>
    <w:rsid w:val="009919B1"/>
    <w:rsid w:val="009B34EE"/>
    <w:rsid w:val="009B7788"/>
    <w:rsid w:val="009F7DD0"/>
    <w:rsid w:val="00A02C78"/>
    <w:rsid w:val="00A072C2"/>
    <w:rsid w:val="00A10F22"/>
    <w:rsid w:val="00A13C17"/>
    <w:rsid w:val="00A13E56"/>
    <w:rsid w:val="00A158D4"/>
    <w:rsid w:val="00A15944"/>
    <w:rsid w:val="00A17E51"/>
    <w:rsid w:val="00A4580C"/>
    <w:rsid w:val="00A47E51"/>
    <w:rsid w:val="00A510EA"/>
    <w:rsid w:val="00A5111F"/>
    <w:rsid w:val="00A53013"/>
    <w:rsid w:val="00A55D42"/>
    <w:rsid w:val="00A63FCC"/>
    <w:rsid w:val="00A74568"/>
    <w:rsid w:val="00A75C69"/>
    <w:rsid w:val="00A761E7"/>
    <w:rsid w:val="00A805AF"/>
    <w:rsid w:val="00A86024"/>
    <w:rsid w:val="00A9508A"/>
    <w:rsid w:val="00A9724D"/>
    <w:rsid w:val="00A97CAA"/>
    <w:rsid w:val="00AA0E61"/>
    <w:rsid w:val="00AA6FCF"/>
    <w:rsid w:val="00AA7190"/>
    <w:rsid w:val="00AB4B49"/>
    <w:rsid w:val="00AB4FAA"/>
    <w:rsid w:val="00AB59A4"/>
    <w:rsid w:val="00AD0F92"/>
    <w:rsid w:val="00AD1603"/>
    <w:rsid w:val="00AD2BF1"/>
    <w:rsid w:val="00AD3CFB"/>
    <w:rsid w:val="00AD683E"/>
    <w:rsid w:val="00B008EE"/>
    <w:rsid w:val="00B05DE5"/>
    <w:rsid w:val="00B134F4"/>
    <w:rsid w:val="00B17067"/>
    <w:rsid w:val="00B261BD"/>
    <w:rsid w:val="00B33E6F"/>
    <w:rsid w:val="00B42411"/>
    <w:rsid w:val="00B53506"/>
    <w:rsid w:val="00B559FD"/>
    <w:rsid w:val="00B60900"/>
    <w:rsid w:val="00B726BD"/>
    <w:rsid w:val="00B735BC"/>
    <w:rsid w:val="00B80999"/>
    <w:rsid w:val="00B822B3"/>
    <w:rsid w:val="00B83549"/>
    <w:rsid w:val="00B849F7"/>
    <w:rsid w:val="00B97200"/>
    <w:rsid w:val="00B97C79"/>
    <w:rsid w:val="00BA00D0"/>
    <w:rsid w:val="00BA29A4"/>
    <w:rsid w:val="00BB2C5D"/>
    <w:rsid w:val="00BB3E07"/>
    <w:rsid w:val="00BB530E"/>
    <w:rsid w:val="00BB58B0"/>
    <w:rsid w:val="00BC0617"/>
    <w:rsid w:val="00BC38B3"/>
    <w:rsid w:val="00BC56AD"/>
    <w:rsid w:val="00BC56B5"/>
    <w:rsid w:val="00BD12C7"/>
    <w:rsid w:val="00BF1D8F"/>
    <w:rsid w:val="00BF31D4"/>
    <w:rsid w:val="00BF4129"/>
    <w:rsid w:val="00BF7CF7"/>
    <w:rsid w:val="00C16552"/>
    <w:rsid w:val="00C32FF3"/>
    <w:rsid w:val="00C525A6"/>
    <w:rsid w:val="00C5297F"/>
    <w:rsid w:val="00C54AB4"/>
    <w:rsid w:val="00C6467F"/>
    <w:rsid w:val="00C754A7"/>
    <w:rsid w:val="00C81ED0"/>
    <w:rsid w:val="00C95130"/>
    <w:rsid w:val="00CA333C"/>
    <w:rsid w:val="00CA39F7"/>
    <w:rsid w:val="00CB3039"/>
    <w:rsid w:val="00CC0413"/>
    <w:rsid w:val="00CD421E"/>
    <w:rsid w:val="00CD6781"/>
    <w:rsid w:val="00D01595"/>
    <w:rsid w:val="00D01973"/>
    <w:rsid w:val="00D06B09"/>
    <w:rsid w:val="00D16C98"/>
    <w:rsid w:val="00D278DF"/>
    <w:rsid w:val="00D3692E"/>
    <w:rsid w:val="00D40180"/>
    <w:rsid w:val="00D402C7"/>
    <w:rsid w:val="00D41D97"/>
    <w:rsid w:val="00D44EA3"/>
    <w:rsid w:val="00D455DC"/>
    <w:rsid w:val="00D4587C"/>
    <w:rsid w:val="00D520B3"/>
    <w:rsid w:val="00D6597B"/>
    <w:rsid w:val="00D76958"/>
    <w:rsid w:val="00D8124A"/>
    <w:rsid w:val="00D83204"/>
    <w:rsid w:val="00DA0D8C"/>
    <w:rsid w:val="00DA123D"/>
    <w:rsid w:val="00DB26FC"/>
    <w:rsid w:val="00DB63BE"/>
    <w:rsid w:val="00DB6F4B"/>
    <w:rsid w:val="00DC2F35"/>
    <w:rsid w:val="00DC4125"/>
    <w:rsid w:val="00DC5313"/>
    <w:rsid w:val="00DD2918"/>
    <w:rsid w:val="00DE09E3"/>
    <w:rsid w:val="00DF10C8"/>
    <w:rsid w:val="00DF13F6"/>
    <w:rsid w:val="00DF286D"/>
    <w:rsid w:val="00DF3CC9"/>
    <w:rsid w:val="00E017D0"/>
    <w:rsid w:val="00E023C4"/>
    <w:rsid w:val="00E05875"/>
    <w:rsid w:val="00E071A9"/>
    <w:rsid w:val="00E2627A"/>
    <w:rsid w:val="00E344D5"/>
    <w:rsid w:val="00E427B1"/>
    <w:rsid w:val="00E53C2C"/>
    <w:rsid w:val="00E55294"/>
    <w:rsid w:val="00E55AAE"/>
    <w:rsid w:val="00E56305"/>
    <w:rsid w:val="00E625C6"/>
    <w:rsid w:val="00E62EB1"/>
    <w:rsid w:val="00E66DAB"/>
    <w:rsid w:val="00E776DE"/>
    <w:rsid w:val="00E95F6D"/>
    <w:rsid w:val="00EC0A4C"/>
    <w:rsid w:val="00ED70DF"/>
    <w:rsid w:val="00EE598A"/>
    <w:rsid w:val="00EF24AB"/>
    <w:rsid w:val="00F03288"/>
    <w:rsid w:val="00F31DB0"/>
    <w:rsid w:val="00F413F4"/>
    <w:rsid w:val="00F71E09"/>
    <w:rsid w:val="00F76156"/>
    <w:rsid w:val="00F76E09"/>
    <w:rsid w:val="00F83DBC"/>
    <w:rsid w:val="00F936BA"/>
    <w:rsid w:val="00F9524C"/>
    <w:rsid w:val="00FB59C6"/>
    <w:rsid w:val="00FC6541"/>
    <w:rsid w:val="00FD7D22"/>
    <w:rsid w:val="00FE06C3"/>
    <w:rsid w:val="00FE1402"/>
    <w:rsid w:val="00FF2D75"/>
    <w:rsid w:val="00FF3BD7"/>
    <w:rsid w:val="00FF6D36"/>
    <w:rsid w:val="0103174D"/>
    <w:rsid w:val="010B8D51"/>
    <w:rsid w:val="012CF908"/>
    <w:rsid w:val="018B6267"/>
    <w:rsid w:val="01D2FBD0"/>
    <w:rsid w:val="01E0B3EE"/>
    <w:rsid w:val="0260C534"/>
    <w:rsid w:val="026B2C7B"/>
    <w:rsid w:val="02BA9222"/>
    <w:rsid w:val="033F09CA"/>
    <w:rsid w:val="03402549"/>
    <w:rsid w:val="03980776"/>
    <w:rsid w:val="03A72E95"/>
    <w:rsid w:val="03ADA498"/>
    <w:rsid w:val="03B8BE16"/>
    <w:rsid w:val="03DBFE13"/>
    <w:rsid w:val="03E5A90A"/>
    <w:rsid w:val="0408B18C"/>
    <w:rsid w:val="0408B9D8"/>
    <w:rsid w:val="040F66B9"/>
    <w:rsid w:val="043B3C59"/>
    <w:rsid w:val="04BF4E6E"/>
    <w:rsid w:val="04CFBBC1"/>
    <w:rsid w:val="04D7C646"/>
    <w:rsid w:val="04DF7945"/>
    <w:rsid w:val="04F3689B"/>
    <w:rsid w:val="05201974"/>
    <w:rsid w:val="0524D591"/>
    <w:rsid w:val="052ABDF1"/>
    <w:rsid w:val="054743F5"/>
    <w:rsid w:val="054974F9"/>
    <w:rsid w:val="054A3868"/>
    <w:rsid w:val="0551B387"/>
    <w:rsid w:val="05E57B9C"/>
    <w:rsid w:val="05E98EB1"/>
    <w:rsid w:val="0631EBE7"/>
    <w:rsid w:val="06C819C3"/>
    <w:rsid w:val="06D8880F"/>
    <w:rsid w:val="06E608C9"/>
    <w:rsid w:val="07543A7A"/>
    <w:rsid w:val="07576367"/>
    <w:rsid w:val="078AFEFE"/>
    <w:rsid w:val="07B937B7"/>
    <w:rsid w:val="07DCBCE1"/>
    <w:rsid w:val="07E4B99A"/>
    <w:rsid w:val="081F9740"/>
    <w:rsid w:val="0881D92A"/>
    <w:rsid w:val="0898D67B"/>
    <w:rsid w:val="08A8248E"/>
    <w:rsid w:val="08C5941C"/>
    <w:rsid w:val="0930659A"/>
    <w:rsid w:val="097F1612"/>
    <w:rsid w:val="09CF1608"/>
    <w:rsid w:val="0A3B7E7C"/>
    <w:rsid w:val="0A6ABD7B"/>
    <w:rsid w:val="0A71600B"/>
    <w:rsid w:val="0A838F36"/>
    <w:rsid w:val="0A8C2197"/>
    <w:rsid w:val="0AD88937"/>
    <w:rsid w:val="0B2E3047"/>
    <w:rsid w:val="0B4AB99F"/>
    <w:rsid w:val="0B827778"/>
    <w:rsid w:val="0C02BDE9"/>
    <w:rsid w:val="0C0A157F"/>
    <w:rsid w:val="0C1AE1FC"/>
    <w:rsid w:val="0C5B74F9"/>
    <w:rsid w:val="0C82A997"/>
    <w:rsid w:val="0CC5BE3D"/>
    <w:rsid w:val="0D072214"/>
    <w:rsid w:val="0D1B7C1F"/>
    <w:rsid w:val="0D2A9F17"/>
    <w:rsid w:val="0D820961"/>
    <w:rsid w:val="0EC8DB73"/>
    <w:rsid w:val="0ED54035"/>
    <w:rsid w:val="0EE730D0"/>
    <w:rsid w:val="0F32D83F"/>
    <w:rsid w:val="0F3D09D9"/>
    <w:rsid w:val="0FC0B8A7"/>
    <w:rsid w:val="0FDB6C50"/>
    <w:rsid w:val="0FEE62C8"/>
    <w:rsid w:val="101C3F96"/>
    <w:rsid w:val="101C9021"/>
    <w:rsid w:val="102193D2"/>
    <w:rsid w:val="108351ED"/>
    <w:rsid w:val="10C2695C"/>
    <w:rsid w:val="10C32AA1"/>
    <w:rsid w:val="1119CCD5"/>
    <w:rsid w:val="11477061"/>
    <w:rsid w:val="116C341C"/>
    <w:rsid w:val="117D8518"/>
    <w:rsid w:val="11BDE87B"/>
    <w:rsid w:val="11D39FD1"/>
    <w:rsid w:val="121833C1"/>
    <w:rsid w:val="122B278E"/>
    <w:rsid w:val="1232924D"/>
    <w:rsid w:val="12A69FDB"/>
    <w:rsid w:val="13B40422"/>
    <w:rsid w:val="13DFBFD8"/>
    <w:rsid w:val="140CB7E4"/>
    <w:rsid w:val="14236F66"/>
    <w:rsid w:val="14504122"/>
    <w:rsid w:val="1458C95F"/>
    <w:rsid w:val="145E2634"/>
    <w:rsid w:val="147B1B84"/>
    <w:rsid w:val="14FF4EDF"/>
    <w:rsid w:val="1502F160"/>
    <w:rsid w:val="15153C81"/>
    <w:rsid w:val="15D0F019"/>
    <w:rsid w:val="1632D434"/>
    <w:rsid w:val="16861601"/>
    <w:rsid w:val="16BBB63C"/>
    <w:rsid w:val="16E93DBE"/>
    <w:rsid w:val="16EBA4E4"/>
    <w:rsid w:val="1732F5ED"/>
    <w:rsid w:val="17378EB4"/>
    <w:rsid w:val="173C0416"/>
    <w:rsid w:val="178C5E81"/>
    <w:rsid w:val="17BBEACE"/>
    <w:rsid w:val="1902CF3A"/>
    <w:rsid w:val="191FA6FA"/>
    <w:rsid w:val="195A2255"/>
    <w:rsid w:val="19755F56"/>
    <w:rsid w:val="19EF1C26"/>
    <w:rsid w:val="1A4CC826"/>
    <w:rsid w:val="1A6661DD"/>
    <w:rsid w:val="1A87A5C5"/>
    <w:rsid w:val="1A8C7310"/>
    <w:rsid w:val="1A8F1FD5"/>
    <w:rsid w:val="1AE0CA5E"/>
    <w:rsid w:val="1B370D93"/>
    <w:rsid w:val="1B4695F1"/>
    <w:rsid w:val="1B9AB7F3"/>
    <w:rsid w:val="1BC97F74"/>
    <w:rsid w:val="1BD496C9"/>
    <w:rsid w:val="1C3F7929"/>
    <w:rsid w:val="1C46CF61"/>
    <w:rsid w:val="1C6F6E0E"/>
    <w:rsid w:val="1C70CF97"/>
    <w:rsid w:val="1C7DD0F6"/>
    <w:rsid w:val="1C8F5BF1"/>
    <w:rsid w:val="1CD713AB"/>
    <w:rsid w:val="1D324169"/>
    <w:rsid w:val="1E320882"/>
    <w:rsid w:val="1E36A167"/>
    <w:rsid w:val="1EA79E43"/>
    <w:rsid w:val="1ED5A2C1"/>
    <w:rsid w:val="1EF13CF8"/>
    <w:rsid w:val="1F3CBCC5"/>
    <w:rsid w:val="1F3E5BF5"/>
    <w:rsid w:val="1F418FFC"/>
    <w:rsid w:val="1F7719EB"/>
    <w:rsid w:val="1F7AB570"/>
    <w:rsid w:val="1FB058A6"/>
    <w:rsid w:val="20812F57"/>
    <w:rsid w:val="20B44CE6"/>
    <w:rsid w:val="219B40C3"/>
    <w:rsid w:val="219E27F1"/>
    <w:rsid w:val="22694A9D"/>
    <w:rsid w:val="22DB4CF4"/>
    <w:rsid w:val="22EF60AA"/>
    <w:rsid w:val="233507EE"/>
    <w:rsid w:val="234EF81D"/>
    <w:rsid w:val="237616F4"/>
    <w:rsid w:val="24276CE9"/>
    <w:rsid w:val="2445FDA1"/>
    <w:rsid w:val="249C8C85"/>
    <w:rsid w:val="24B8570E"/>
    <w:rsid w:val="24DBF122"/>
    <w:rsid w:val="24E281E4"/>
    <w:rsid w:val="24E50D3B"/>
    <w:rsid w:val="24E7E4AE"/>
    <w:rsid w:val="24F70267"/>
    <w:rsid w:val="2503AD13"/>
    <w:rsid w:val="251B5C86"/>
    <w:rsid w:val="2533BF99"/>
    <w:rsid w:val="253944D4"/>
    <w:rsid w:val="25C8C258"/>
    <w:rsid w:val="25D69FC3"/>
    <w:rsid w:val="26596DA4"/>
    <w:rsid w:val="26799EF1"/>
    <w:rsid w:val="26E0B4A6"/>
    <w:rsid w:val="272EA64D"/>
    <w:rsid w:val="27F75260"/>
    <w:rsid w:val="2821DA37"/>
    <w:rsid w:val="283EAC7A"/>
    <w:rsid w:val="284B1706"/>
    <w:rsid w:val="28572B9F"/>
    <w:rsid w:val="2868B7D5"/>
    <w:rsid w:val="28F14FF9"/>
    <w:rsid w:val="297047FA"/>
    <w:rsid w:val="298127A4"/>
    <w:rsid w:val="29872601"/>
    <w:rsid w:val="298C20FD"/>
    <w:rsid w:val="29A04E5E"/>
    <w:rsid w:val="29EAA23B"/>
    <w:rsid w:val="2AC720E3"/>
    <w:rsid w:val="2ADFEC19"/>
    <w:rsid w:val="2AF4E9CF"/>
    <w:rsid w:val="2AF9CB3A"/>
    <w:rsid w:val="2AFE18AC"/>
    <w:rsid w:val="2C6F0D4E"/>
    <w:rsid w:val="2C83138C"/>
    <w:rsid w:val="2CCD3C03"/>
    <w:rsid w:val="2E0A49FB"/>
    <w:rsid w:val="2E1965DC"/>
    <w:rsid w:val="2E1E6B1E"/>
    <w:rsid w:val="2EAFE649"/>
    <w:rsid w:val="2EC44222"/>
    <w:rsid w:val="2F0BACF5"/>
    <w:rsid w:val="2F24273D"/>
    <w:rsid w:val="2F90220E"/>
    <w:rsid w:val="2FAC8C8E"/>
    <w:rsid w:val="2FC3ED8B"/>
    <w:rsid w:val="3049A290"/>
    <w:rsid w:val="3141893F"/>
    <w:rsid w:val="3148CA2F"/>
    <w:rsid w:val="315C1EE9"/>
    <w:rsid w:val="31918DA1"/>
    <w:rsid w:val="325FE9B0"/>
    <w:rsid w:val="328D6C29"/>
    <w:rsid w:val="32DE427B"/>
    <w:rsid w:val="32EC8182"/>
    <w:rsid w:val="3413CABC"/>
    <w:rsid w:val="345EBC18"/>
    <w:rsid w:val="3466D554"/>
    <w:rsid w:val="353BE23A"/>
    <w:rsid w:val="356BB396"/>
    <w:rsid w:val="35E441E8"/>
    <w:rsid w:val="35EFC1A5"/>
    <w:rsid w:val="3617F8BD"/>
    <w:rsid w:val="3623A199"/>
    <w:rsid w:val="36513CDC"/>
    <w:rsid w:val="368EA752"/>
    <w:rsid w:val="369BCB8C"/>
    <w:rsid w:val="36A96D70"/>
    <w:rsid w:val="3736AA94"/>
    <w:rsid w:val="3744A0BE"/>
    <w:rsid w:val="37670389"/>
    <w:rsid w:val="379E7616"/>
    <w:rsid w:val="37E6F3EE"/>
    <w:rsid w:val="37ED75C5"/>
    <w:rsid w:val="389080A9"/>
    <w:rsid w:val="3893BC20"/>
    <w:rsid w:val="38A50FD1"/>
    <w:rsid w:val="38C88684"/>
    <w:rsid w:val="396B970A"/>
    <w:rsid w:val="3A3E04C7"/>
    <w:rsid w:val="3A888601"/>
    <w:rsid w:val="3A8B9E84"/>
    <w:rsid w:val="3AC14659"/>
    <w:rsid w:val="3AC55CA1"/>
    <w:rsid w:val="3AD79DD9"/>
    <w:rsid w:val="3AEC739C"/>
    <w:rsid w:val="3B1C29FC"/>
    <w:rsid w:val="3B6AD2E4"/>
    <w:rsid w:val="3BA689C8"/>
    <w:rsid w:val="3BC79933"/>
    <w:rsid w:val="3BE18D4D"/>
    <w:rsid w:val="3BF3FF24"/>
    <w:rsid w:val="3C1B839D"/>
    <w:rsid w:val="3C593F7C"/>
    <w:rsid w:val="3CB466DC"/>
    <w:rsid w:val="3CB7FA5D"/>
    <w:rsid w:val="3CBCF4E9"/>
    <w:rsid w:val="3CC505B5"/>
    <w:rsid w:val="3D13182E"/>
    <w:rsid w:val="3D8FCF85"/>
    <w:rsid w:val="3DBBF921"/>
    <w:rsid w:val="3DFF60AB"/>
    <w:rsid w:val="3E1CD2F5"/>
    <w:rsid w:val="3E1EB13B"/>
    <w:rsid w:val="3E48A210"/>
    <w:rsid w:val="3E53CABE"/>
    <w:rsid w:val="3E8EAB76"/>
    <w:rsid w:val="3E93E6D2"/>
    <w:rsid w:val="3EF82232"/>
    <w:rsid w:val="3F2B9FE6"/>
    <w:rsid w:val="3F4462BA"/>
    <w:rsid w:val="3F647DE1"/>
    <w:rsid w:val="3FFFD5EF"/>
    <w:rsid w:val="4004A7E0"/>
    <w:rsid w:val="405B98BF"/>
    <w:rsid w:val="406C8901"/>
    <w:rsid w:val="4079FAEB"/>
    <w:rsid w:val="40A5F49D"/>
    <w:rsid w:val="40E5FEAB"/>
    <w:rsid w:val="41004E42"/>
    <w:rsid w:val="4111361D"/>
    <w:rsid w:val="415E58E3"/>
    <w:rsid w:val="417BD01B"/>
    <w:rsid w:val="41EFB1C8"/>
    <w:rsid w:val="4209AF63"/>
    <w:rsid w:val="4211A965"/>
    <w:rsid w:val="428FEC87"/>
    <w:rsid w:val="42E58383"/>
    <w:rsid w:val="43DD955F"/>
    <w:rsid w:val="4407E8A0"/>
    <w:rsid w:val="445F46CE"/>
    <w:rsid w:val="446AADB1"/>
    <w:rsid w:val="449A853A"/>
    <w:rsid w:val="44F8DB4D"/>
    <w:rsid w:val="45378FEC"/>
    <w:rsid w:val="453ECEFA"/>
    <w:rsid w:val="45445EA0"/>
    <w:rsid w:val="45481509"/>
    <w:rsid w:val="45ADB950"/>
    <w:rsid w:val="45C6E1AD"/>
    <w:rsid w:val="45FD731E"/>
    <w:rsid w:val="4610E30E"/>
    <w:rsid w:val="461E3865"/>
    <w:rsid w:val="462FE42F"/>
    <w:rsid w:val="4643DCCB"/>
    <w:rsid w:val="46640ECD"/>
    <w:rsid w:val="467E5444"/>
    <w:rsid w:val="46844AF0"/>
    <w:rsid w:val="46A1A59C"/>
    <w:rsid w:val="47A73438"/>
    <w:rsid w:val="47BC8766"/>
    <w:rsid w:val="48704B33"/>
    <w:rsid w:val="48BFAE6C"/>
    <w:rsid w:val="48F1D73D"/>
    <w:rsid w:val="48F68FE8"/>
    <w:rsid w:val="49934062"/>
    <w:rsid w:val="499DA97C"/>
    <w:rsid w:val="49D9F66C"/>
    <w:rsid w:val="4A0F00E9"/>
    <w:rsid w:val="4A8897CC"/>
    <w:rsid w:val="4A9A52D0"/>
    <w:rsid w:val="4AA73A31"/>
    <w:rsid w:val="4AAD2F12"/>
    <w:rsid w:val="4B0C7662"/>
    <w:rsid w:val="4B2680D0"/>
    <w:rsid w:val="4B453867"/>
    <w:rsid w:val="4B4F1FD8"/>
    <w:rsid w:val="4B6DF8F5"/>
    <w:rsid w:val="4BA27736"/>
    <w:rsid w:val="4BCF8448"/>
    <w:rsid w:val="4C097DD3"/>
    <w:rsid w:val="4C133E82"/>
    <w:rsid w:val="4C156C5F"/>
    <w:rsid w:val="4C1CFAD4"/>
    <w:rsid w:val="4C24682D"/>
    <w:rsid w:val="4C5E61BB"/>
    <w:rsid w:val="4D10E720"/>
    <w:rsid w:val="4D1FABF8"/>
    <w:rsid w:val="4D3DA998"/>
    <w:rsid w:val="4D842228"/>
    <w:rsid w:val="4DAB5956"/>
    <w:rsid w:val="4DB8CB35"/>
    <w:rsid w:val="4DD029CB"/>
    <w:rsid w:val="4DFA321C"/>
    <w:rsid w:val="4E4D2D6F"/>
    <w:rsid w:val="4F548F89"/>
    <w:rsid w:val="4F8F82DF"/>
    <w:rsid w:val="4FA4A866"/>
    <w:rsid w:val="4FCEE8EA"/>
    <w:rsid w:val="504887E2"/>
    <w:rsid w:val="50602702"/>
    <w:rsid w:val="50677C53"/>
    <w:rsid w:val="50BA0E3C"/>
    <w:rsid w:val="50CF19A2"/>
    <w:rsid w:val="5131DD57"/>
    <w:rsid w:val="51DD8472"/>
    <w:rsid w:val="51DE6CBB"/>
    <w:rsid w:val="51E433F0"/>
    <w:rsid w:val="51E45843"/>
    <w:rsid w:val="52255C85"/>
    <w:rsid w:val="52431784"/>
    <w:rsid w:val="5277A281"/>
    <w:rsid w:val="527C29E0"/>
    <w:rsid w:val="5284ADE3"/>
    <w:rsid w:val="529C8825"/>
    <w:rsid w:val="52C95604"/>
    <w:rsid w:val="52E69250"/>
    <w:rsid w:val="52F2E899"/>
    <w:rsid w:val="52FF3A0D"/>
    <w:rsid w:val="530689AC"/>
    <w:rsid w:val="538028A4"/>
    <w:rsid w:val="538ECF1F"/>
    <w:rsid w:val="53C7D652"/>
    <w:rsid w:val="53D157F5"/>
    <w:rsid w:val="53FBA6AF"/>
    <w:rsid w:val="543F1ACD"/>
    <w:rsid w:val="547E7289"/>
    <w:rsid w:val="548262B1"/>
    <w:rsid w:val="54AB17A1"/>
    <w:rsid w:val="54C02B80"/>
    <w:rsid w:val="54CA4C60"/>
    <w:rsid w:val="552059D4"/>
    <w:rsid w:val="5662A0CF"/>
    <w:rsid w:val="56898EA2"/>
    <w:rsid w:val="56F4EBF3"/>
    <w:rsid w:val="57BD1674"/>
    <w:rsid w:val="57DB5BC8"/>
    <w:rsid w:val="582CC91A"/>
    <w:rsid w:val="5916D4F8"/>
    <w:rsid w:val="5922892C"/>
    <w:rsid w:val="592DE54E"/>
    <w:rsid w:val="59330CBE"/>
    <w:rsid w:val="5A1FB8FD"/>
    <w:rsid w:val="5A37538B"/>
    <w:rsid w:val="5A616E2F"/>
    <w:rsid w:val="5A8C63DD"/>
    <w:rsid w:val="5A9C9AAC"/>
    <w:rsid w:val="5ABE598D"/>
    <w:rsid w:val="5AD16D73"/>
    <w:rsid w:val="5B11D3D6"/>
    <w:rsid w:val="5BBB895E"/>
    <w:rsid w:val="5C06CFDF"/>
    <w:rsid w:val="5C5A13F3"/>
    <w:rsid w:val="5C832665"/>
    <w:rsid w:val="5CA4DD38"/>
    <w:rsid w:val="5CD6EDB3"/>
    <w:rsid w:val="5D196FB2"/>
    <w:rsid w:val="5D43D25F"/>
    <w:rsid w:val="5DF9795B"/>
    <w:rsid w:val="5DFA4594"/>
    <w:rsid w:val="5E0A5E2C"/>
    <w:rsid w:val="5E1EB801"/>
    <w:rsid w:val="5E69842F"/>
    <w:rsid w:val="5EA2EA23"/>
    <w:rsid w:val="5EFE237D"/>
    <w:rsid w:val="5F027F1B"/>
    <w:rsid w:val="5F7DB175"/>
    <w:rsid w:val="5F9549BC"/>
    <w:rsid w:val="5FCF3D02"/>
    <w:rsid w:val="5FD66FA0"/>
    <w:rsid w:val="60957A6C"/>
    <w:rsid w:val="60B59FBC"/>
    <w:rsid w:val="61311A1D"/>
    <w:rsid w:val="61568035"/>
    <w:rsid w:val="61E12A57"/>
    <w:rsid w:val="61E4500C"/>
    <w:rsid w:val="61E6EC2F"/>
    <w:rsid w:val="6235C43F"/>
    <w:rsid w:val="623B2DFA"/>
    <w:rsid w:val="6251701D"/>
    <w:rsid w:val="6291DD04"/>
    <w:rsid w:val="62968F45"/>
    <w:rsid w:val="62D3874B"/>
    <w:rsid w:val="62E6CE44"/>
    <w:rsid w:val="637AE614"/>
    <w:rsid w:val="638F4741"/>
    <w:rsid w:val="63E16E61"/>
    <w:rsid w:val="63E444BB"/>
    <w:rsid w:val="63EFF86D"/>
    <w:rsid w:val="64325FA6"/>
    <w:rsid w:val="643C642E"/>
    <w:rsid w:val="654599B5"/>
    <w:rsid w:val="65D8348F"/>
    <w:rsid w:val="65F84EFB"/>
    <w:rsid w:val="6648EA1F"/>
    <w:rsid w:val="665C3BBE"/>
    <w:rsid w:val="66BF3F8F"/>
    <w:rsid w:val="66C85534"/>
    <w:rsid w:val="66DD7196"/>
    <w:rsid w:val="67F981E6"/>
    <w:rsid w:val="67FA4731"/>
    <w:rsid w:val="68506BDB"/>
    <w:rsid w:val="68515D6D"/>
    <w:rsid w:val="691200B7"/>
    <w:rsid w:val="6946016A"/>
    <w:rsid w:val="694F4DD4"/>
    <w:rsid w:val="69A6C9AD"/>
    <w:rsid w:val="69AA8EB6"/>
    <w:rsid w:val="69D090F5"/>
    <w:rsid w:val="6A6C9797"/>
    <w:rsid w:val="6A9236E1"/>
    <w:rsid w:val="6AD47D57"/>
    <w:rsid w:val="6AF76789"/>
    <w:rsid w:val="6B74F9E5"/>
    <w:rsid w:val="6B7B5866"/>
    <w:rsid w:val="6BA8D49B"/>
    <w:rsid w:val="6BADE23C"/>
    <w:rsid w:val="6BB664AE"/>
    <w:rsid w:val="6BB9DC10"/>
    <w:rsid w:val="6BF0412F"/>
    <w:rsid w:val="6BF8DF8D"/>
    <w:rsid w:val="6C07EFAD"/>
    <w:rsid w:val="6C5B23E8"/>
    <w:rsid w:val="6C643792"/>
    <w:rsid w:val="6C7D11AF"/>
    <w:rsid w:val="6CB3729D"/>
    <w:rsid w:val="6CCCA8EC"/>
    <w:rsid w:val="6CD494A3"/>
    <w:rsid w:val="6DCD328C"/>
    <w:rsid w:val="6DEA7E6E"/>
    <w:rsid w:val="6E0F497D"/>
    <w:rsid w:val="6EAB20C5"/>
    <w:rsid w:val="6EB4C2FF"/>
    <w:rsid w:val="6ECE6672"/>
    <w:rsid w:val="6F2062C6"/>
    <w:rsid w:val="6F818CEA"/>
    <w:rsid w:val="702F17B6"/>
    <w:rsid w:val="703EB05C"/>
    <w:rsid w:val="70509360"/>
    <w:rsid w:val="708ED5D9"/>
    <w:rsid w:val="70B5C058"/>
    <w:rsid w:val="710629F8"/>
    <w:rsid w:val="7169A8E9"/>
    <w:rsid w:val="71872018"/>
    <w:rsid w:val="71EC63C1"/>
    <w:rsid w:val="7276F044"/>
    <w:rsid w:val="72BDA9A6"/>
    <w:rsid w:val="73447635"/>
    <w:rsid w:val="73449989"/>
    <w:rsid w:val="73450B76"/>
    <w:rsid w:val="7366B878"/>
    <w:rsid w:val="73C5D503"/>
    <w:rsid w:val="7536DC69"/>
    <w:rsid w:val="753B8270"/>
    <w:rsid w:val="755763A9"/>
    <w:rsid w:val="7590B711"/>
    <w:rsid w:val="75F6B1AC"/>
    <w:rsid w:val="762AC8B5"/>
    <w:rsid w:val="7633AB89"/>
    <w:rsid w:val="76505465"/>
    <w:rsid w:val="765E2361"/>
    <w:rsid w:val="7689CA9C"/>
    <w:rsid w:val="76961CCB"/>
    <w:rsid w:val="769E593A"/>
    <w:rsid w:val="7710DE1F"/>
    <w:rsid w:val="77A91A9B"/>
    <w:rsid w:val="77F5078C"/>
    <w:rsid w:val="780EC761"/>
    <w:rsid w:val="786E2F46"/>
    <w:rsid w:val="78793C9F"/>
    <w:rsid w:val="7884DDBC"/>
    <w:rsid w:val="78945C1B"/>
    <w:rsid w:val="78C302E6"/>
    <w:rsid w:val="78E880A7"/>
    <w:rsid w:val="79407BFC"/>
    <w:rsid w:val="7971BAF2"/>
    <w:rsid w:val="79A2771A"/>
    <w:rsid w:val="79C74E06"/>
    <w:rsid w:val="79F03F25"/>
    <w:rsid w:val="79F55CA5"/>
    <w:rsid w:val="7B76E283"/>
    <w:rsid w:val="7B810E2F"/>
    <w:rsid w:val="7B811A29"/>
    <w:rsid w:val="7B89C08A"/>
    <w:rsid w:val="7CBC5CC6"/>
    <w:rsid w:val="7D6CB749"/>
    <w:rsid w:val="7D826B5B"/>
    <w:rsid w:val="7DFE61C1"/>
    <w:rsid w:val="7E4D199B"/>
    <w:rsid w:val="7E804B9E"/>
    <w:rsid w:val="7ED04CD0"/>
    <w:rsid w:val="7F31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DB175"/>
  <w15:chartTrackingRefBased/>
  <w15:docId w15:val="{2D4FFF7E-A502-4961-8896-AE07EFC0D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00F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0D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85B17"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330AF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30A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30AF4"/>
    <w:pPr>
      <w:spacing w:after="100"/>
      <w:ind w:left="220"/>
    </w:pPr>
  </w:style>
  <w:style w:type="character" w:customStyle="1" w:styleId="SubtitleChar">
    <w:name w:val="Subtitle Char"/>
    <w:basedOn w:val="DefaultParagraphFont"/>
    <w:link w:val="Subtitle"/>
    <w:uiPriority w:val="11"/>
    <w:rsid w:val="00330AF4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A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330AF4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FE06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9/05/relationships/documenttasks" Target="documenttasks/documenttasks1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215CB1F0-D1ED-F94F-A907-BFE9AC0B9CF2}">
    <t:Anchor>
      <t:Comment id="665115565"/>
    </t:Anchor>
    <t:History>
      <t:Event id="{1912FFD8-7F45-2641-9943-62D48FA31D24}" time="2023-02-25T08:10:37.912Z">
        <t:Attribution userId="S::mirana.ramialison@mcri.edu.au::d31271dd-06a6-4719-b883-d535530ab12a" userProvider="AD" userName="Mirana Ramialison"/>
        <t:Anchor>
          <t:Comment id="665115565"/>
        </t:Anchor>
        <t:Create/>
      </t:Event>
      <t:Event id="{F630C4D3-C4E8-5A45-B86E-F484C68285EC}" time="2023-02-25T08:10:37.912Z">
        <t:Attribution userId="S::mirana.ramialison@mcri.edu.au::d31271dd-06a6-4719-b883-d535530ab12a" userProvider="AD" userName="Mirana Ramialison"/>
        <t:Anchor>
          <t:Comment id="665115565"/>
        </t:Anchor>
        <t:Assign userId="S::hieu.nim@mcri.edu.au::536c54e4-6520-408c-8dbf-3462734ca43a" userProvider="AD" userName="Hieu Nim"/>
      </t:Event>
      <t:Event id="{12D6FC84-837B-B545-954E-CA69C8884E0F}" time="2023-02-25T08:10:37.912Z">
        <t:Attribution userId="S::mirana.ramialison@mcri.edu.au::d31271dd-06a6-4719-b883-d535530ab12a" userProvider="AD" userName="Mirana Ramialison"/>
        <t:Anchor>
          <t:Comment id="665115565"/>
        </t:Anchor>
        <t:SetTitle title="Not sure if this really qualifies as a visualiser, for simplification are you ok if I remove this? @Hieu Nim @Denis Bienroth @Natalie Charitaki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65CFE9-F30C-4140-8688-B41DA6D10193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{&quot;citationID&quot;:&quot;MENDELEY_CITATION_cf5a559f-b351-4756-9a9c-1d366469a874&quot;,&quot;properties&quot;:{&quot;noteIndex&quot;:0},&quot;isEdited&quot;:false,&quot;manualOverride&quot;:{&quot;isManuallyOverridden&quot;:false,&quot;citeprocText&quot;:&quot;(&lt;i&gt;Publish or Perish&lt;/i&gt;, n.d.)&quot;,&quot;manualOverrideText&quot;:&quot;&quot;},&quot;citationTag&quot;:&quot;MENDELEY_CITATION_v3_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&quot;,&quot;citationItems&quot;:[{&quot;id&quot;:&quot;c9a84c60-40ab-324a-877c-8e886cd71243&quot;,&quot;itemData&quot;:{&quot;type&quot;:&quot;webpage&quot;,&quot;id&quot;:&quot;c9a84c60-40ab-324a-877c-8e886cd71243&quot;,&quot;title&quot;:&quot;Publish or Perish&quot;,&quot;groupId&quot;:&quot;3f3eabae-3303-30b5-ab74-d70a89fa8694&quot;,&quot;accessed&quot;:{&quot;date-parts&quot;:[[2022,12,8]]},&quot;URL&quot;:&quot;https://harzing.com/resources/publish-or-perish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d60ee3-54b6-4b2f-977b-e3656c6f4960">
      <Terms xmlns="http://schemas.microsoft.com/office/infopath/2007/PartnerControls"/>
    </lcf76f155ced4ddcb4097134ff3c332f>
    <TaxCatchAll xmlns="93cbfcac-e908-48f5-95c2-484614022b8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B519E1247BC4D9BE95778B0CEA9A7" ma:contentTypeVersion="17" ma:contentTypeDescription="Create a new document." ma:contentTypeScope="" ma:versionID="22aa2cc6a64c242996356ee7cdafc0c0">
  <xsd:schema xmlns:xsd="http://www.w3.org/2001/XMLSchema" xmlns:xs="http://www.w3.org/2001/XMLSchema" xmlns:p="http://schemas.microsoft.com/office/2006/metadata/properties" xmlns:ns2="e8d60ee3-54b6-4b2f-977b-e3656c6f4960" xmlns:ns3="93cbfcac-e908-48f5-95c2-484614022b8d" targetNamespace="http://schemas.microsoft.com/office/2006/metadata/properties" ma:root="true" ma:fieldsID="f606043877def03813e95731eb8fbfe2" ns2:_="" ns3:_="">
    <xsd:import namespace="e8d60ee3-54b6-4b2f-977b-e3656c6f4960"/>
    <xsd:import namespace="93cbfcac-e908-48f5-95c2-484614022b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60ee3-54b6-4b2f-977b-e3656c6f4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bfcac-e908-48f5-95c2-484614022b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0ab33c3-3051-4f92-8a88-691a833862ee}" ma:internalName="TaxCatchAll" ma:showField="CatchAllData" ma:web="93cbfcac-e908-48f5-95c2-484614022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2163A8-224A-471F-9A78-57D6281D9DB2}">
  <ds:schemaRefs>
    <ds:schemaRef ds:uri="http://schemas.microsoft.com/office/2006/metadata/properties"/>
    <ds:schemaRef ds:uri="http://schemas.microsoft.com/office/infopath/2007/PartnerControls"/>
    <ds:schemaRef ds:uri="e8d60ee3-54b6-4b2f-977b-e3656c6f4960"/>
    <ds:schemaRef ds:uri="93cbfcac-e908-48f5-95c2-484614022b8d"/>
  </ds:schemaRefs>
</ds:datastoreItem>
</file>

<file path=customXml/itemProps2.xml><?xml version="1.0" encoding="utf-8"?>
<ds:datastoreItem xmlns:ds="http://schemas.openxmlformats.org/officeDocument/2006/customXml" ds:itemID="{CEC510ED-052B-4377-B656-A8DEDD9DA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d60ee3-54b6-4b2f-977b-e3656c6f4960"/>
    <ds:schemaRef ds:uri="93cbfcac-e908-48f5-95c2-484614022b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B0F30A-7385-BF44-BA31-AF9938F1B0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837A2C-ACE2-4699-8B34-B2696ADD0A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Bienroth</dc:creator>
  <cp:keywords/>
  <dc:description/>
  <cp:lastModifiedBy>Natalie Charitakis</cp:lastModifiedBy>
  <cp:revision>80</cp:revision>
  <dcterms:created xsi:type="dcterms:W3CDTF">2023-03-03T18:29:00Z</dcterms:created>
  <dcterms:modified xsi:type="dcterms:W3CDTF">2024-05-3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B519E1247BC4D9BE95778B0CEA9A7</vt:lpwstr>
  </property>
  <property fmtid="{D5CDD505-2E9C-101B-9397-08002B2CF9AE}" pid="3" name="MediaServiceImageTags">
    <vt:lpwstr/>
  </property>
</Properties>
</file>